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475A3B" w14:textId="77777777" w:rsidR="0040075B" w:rsidRPr="0056416D" w:rsidRDefault="0040075B" w:rsidP="0040075B">
      <w:pPr>
        <w:spacing w:line="480" w:lineRule="auto"/>
        <w:jc w:val="both"/>
        <w:rPr>
          <w:b/>
          <w:sz w:val="36"/>
        </w:rPr>
      </w:pPr>
      <w:r w:rsidRPr="0056416D">
        <w:rPr>
          <w:b/>
          <w:sz w:val="36"/>
        </w:rPr>
        <w:t>Supporting information</w:t>
      </w:r>
      <w:bookmarkStart w:id="0" w:name="_GoBack"/>
      <w:bookmarkEnd w:id="0"/>
    </w:p>
    <w:p w14:paraId="213C6C2F" w14:textId="77777777" w:rsidR="00731DA1" w:rsidRDefault="00731DA1" w:rsidP="00F3164F">
      <w:pPr>
        <w:widowControl w:val="0"/>
        <w:jc w:val="both"/>
        <w:rPr>
          <w:rFonts w:ascii="Century" w:hAnsi="Century"/>
          <w:kern w:val="2"/>
          <w:sz w:val="22"/>
          <w:szCs w:val="22"/>
        </w:rPr>
      </w:pPr>
    </w:p>
    <w:p w14:paraId="495D3E42" w14:textId="77777777" w:rsidR="0040075B" w:rsidRPr="00B822B1" w:rsidRDefault="0040075B" w:rsidP="00F3164F">
      <w:pPr>
        <w:widowControl w:val="0"/>
        <w:jc w:val="both"/>
        <w:rPr>
          <w:rFonts w:ascii="Century" w:hAnsi="Century"/>
          <w:kern w:val="2"/>
          <w:sz w:val="22"/>
          <w:szCs w:val="22"/>
        </w:rPr>
      </w:pPr>
    </w:p>
    <w:p w14:paraId="58CE8681" w14:textId="4D02D281" w:rsidR="00F3164F" w:rsidRPr="00B822B1" w:rsidRDefault="0040075B" w:rsidP="00F3164F">
      <w:pPr>
        <w:widowControl w:val="0"/>
        <w:jc w:val="both"/>
        <w:rPr>
          <w:rFonts w:ascii="Century" w:hAnsi="Century"/>
          <w:kern w:val="2"/>
          <w:sz w:val="22"/>
          <w:szCs w:val="22"/>
        </w:rPr>
      </w:pPr>
      <w:r w:rsidRPr="0056416D">
        <w:rPr>
          <w:b/>
          <w:kern w:val="2"/>
          <w:szCs w:val="22"/>
        </w:rPr>
        <w:t>S1 Table.</w:t>
      </w:r>
      <w:r w:rsidR="00F3164F" w:rsidRPr="00B822B1">
        <w:rPr>
          <w:rFonts w:ascii="Century" w:hAnsi="Century"/>
          <w:kern w:val="2"/>
          <w:sz w:val="22"/>
          <w:szCs w:val="22"/>
        </w:rPr>
        <w:t xml:space="preserve"> </w:t>
      </w:r>
      <w:r w:rsidR="00F3164F" w:rsidRPr="00165E8B">
        <w:rPr>
          <w:rFonts w:ascii="Century" w:hAnsi="Century"/>
          <w:b/>
          <w:kern w:val="2"/>
          <w:sz w:val="22"/>
          <w:szCs w:val="22"/>
        </w:rPr>
        <w:t xml:space="preserve">Chi-square test for the proportion of sex ratio of scallops in </w:t>
      </w:r>
      <w:proofErr w:type="gramStart"/>
      <w:r w:rsidR="00F3164F" w:rsidRPr="00165E8B">
        <w:rPr>
          <w:rFonts w:ascii="Century" w:hAnsi="Century"/>
          <w:b/>
          <w:kern w:val="2"/>
          <w:sz w:val="22"/>
          <w:szCs w:val="22"/>
        </w:rPr>
        <w:t>GnRH(</w:t>
      </w:r>
      <w:proofErr w:type="gramEnd"/>
      <w:r w:rsidR="00F3164F" w:rsidRPr="00165E8B">
        <w:rPr>
          <w:rFonts w:ascii="Century" w:hAnsi="Century"/>
          <w:b/>
          <w:kern w:val="2"/>
          <w:sz w:val="22"/>
          <w:szCs w:val="22"/>
        </w:rPr>
        <w:t>-) and GnRH(+) groups during six weeks.</w:t>
      </w:r>
    </w:p>
    <w:p w14:paraId="060AF2BC" w14:textId="77777777" w:rsidR="00F3164F" w:rsidRPr="00E57EED" w:rsidRDefault="00F3164F" w:rsidP="00F3164F">
      <w:pPr>
        <w:widowControl w:val="0"/>
        <w:jc w:val="both"/>
        <w:rPr>
          <w:rFonts w:ascii="Century" w:hAnsi="Century"/>
          <w:kern w:val="2"/>
          <w:sz w:val="21"/>
          <w:szCs w:val="22"/>
        </w:rPr>
      </w:pPr>
    </w:p>
    <w:tbl>
      <w:tblPr>
        <w:tblW w:w="13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16"/>
        <w:gridCol w:w="2320"/>
        <w:gridCol w:w="960"/>
        <w:gridCol w:w="960"/>
        <w:gridCol w:w="960"/>
        <w:gridCol w:w="960"/>
        <w:gridCol w:w="960"/>
        <w:gridCol w:w="280"/>
        <w:gridCol w:w="960"/>
        <w:gridCol w:w="960"/>
        <w:gridCol w:w="960"/>
        <w:gridCol w:w="960"/>
        <w:gridCol w:w="960"/>
      </w:tblGrid>
      <w:tr w:rsidR="00F3164F" w:rsidRPr="00B822B1" w14:paraId="7B203D53" w14:textId="77777777" w:rsidTr="00C32208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D10A" w14:textId="77777777" w:rsidR="00F3164F" w:rsidRPr="00B822B1" w:rsidRDefault="00F3164F" w:rsidP="00F3164F">
            <w:pPr>
              <w:rPr>
                <w:rFonts w:ascii="ＭＳ Ｐゴシック" w:eastAsia="ＭＳ Ｐゴシック" w:hAnsi="ＭＳ Ｐゴシック" w:cs="ＭＳ Ｐゴシック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560E" w14:textId="77777777" w:rsidR="00F3164F" w:rsidRPr="00B822B1" w:rsidRDefault="00F3164F" w:rsidP="00F3164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046CF" w14:textId="77777777" w:rsidR="00F3164F" w:rsidRPr="00B822B1" w:rsidRDefault="00F3164F" w:rsidP="00F3164F">
            <w:pPr>
              <w:jc w:val="center"/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  <w:t>GnRH(-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2014" w14:textId="77777777" w:rsidR="00F3164F" w:rsidRPr="00B822B1" w:rsidRDefault="00F3164F" w:rsidP="00F3164F">
            <w:pPr>
              <w:jc w:val="center"/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097E7" w14:textId="77777777" w:rsidR="00F3164F" w:rsidRPr="00B822B1" w:rsidRDefault="00F3164F" w:rsidP="00F3164F">
            <w:pPr>
              <w:jc w:val="center"/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b/>
                <w:bCs/>
                <w:color w:val="000000"/>
                <w:sz w:val="22"/>
                <w:szCs w:val="22"/>
              </w:rPr>
              <w:t>GnRH(+)</w:t>
            </w:r>
          </w:p>
        </w:tc>
      </w:tr>
      <w:tr w:rsidR="00F3164F" w:rsidRPr="00B822B1" w14:paraId="2CEFBA68" w14:textId="77777777" w:rsidTr="00C322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D9323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27477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ACF67" w14:textId="77777777" w:rsidR="00F3164F" w:rsidRPr="00B822B1" w:rsidRDefault="00F3164F" w:rsidP="00F3164F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>Week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3518D" w14:textId="77777777" w:rsidR="00F3164F" w:rsidRPr="00B822B1" w:rsidRDefault="00F3164F" w:rsidP="00F3164F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>Week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AC4B5D" w14:textId="77777777" w:rsidR="00F3164F" w:rsidRPr="00B822B1" w:rsidRDefault="00F3164F" w:rsidP="00F3164F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>Week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41105" w14:textId="77777777" w:rsidR="00F3164F" w:rsidRPr="00B822B1" w:rsidRDefault="00F3164F" w:rsidP="00F3164F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>Week 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DA551" w14:textId="77777777" w:rsidR="00F3164F" w:rsidRPr="00B822B1" w:rsidRDefault="00F3164F" w:rsidP="00F3164F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C641" w14:textId="77777777" w:rsidR="00F3164F" w:rsidRPr="00B822B1" w:rsidRDefault="00F3164F" w:rsidP="00F3164F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17D6F" w14:textId="77777777" w:rsidR="00F3164F" w:rsidRPr="00B822B1" w:rsidRDefault="00F3164F" w:rsidP="00F3164F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>Week 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5F2A7" w14:textId="77777777" w:rsidR="00F3164F" w:rsidRPr="00B822B1" w:rsidRDefault="00F3164F" w:rsidP="00F3164F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>Week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AB6A7" w14:textId="77777777" w:rsidR="00F3164F" w:rsidRPr="00B822B1" w:rsidRDefault="00F3164F" w:rsidP="00F3164F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>Week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DF12B" w14:textId="77777777" w:rsidR="00F3164F" w:rsidRPr="00B822B1" w:rsidRDefault="00F3164F" w:rsidP="00F3164F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>Week 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9E9EA" w14:textId="77777777" w:rsidR="00F3164F" w:rsidRPr="00B822B1" w:rsidRDefault="00F3164F" w:rsidP="00F3164F">
            <w:pPr>
              <w:jc w:val="center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>Total</w:t>
            </w:r>
          </w:p>
        </w:tc>
      </w:tr>
      <w:tr w:rsidR="00F3164F" w:rsidRPr="00B822B1" w14:paraId="44CDA30E" w14:textId="77777777" w:rsidTr="00C32208">
        <w:trPr>
          <w:trHeight w:val="300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3CF0020" w14:textId="77777777" w:rsidR="00F3164F" w:rsidRPr="00B822B1" w:rsidRDefault="00F3164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48505" w14:textId="77777777" w:rsidR="00F3164F" w:rsidRPr="00B822B1" w:rsidRDefault="00F3164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EFE6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37A7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C720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FF13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5DD6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18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9DBA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D13F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2E49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7C8A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81B1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28B0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12 </w:t>
            </w:r>
          </w:p>
        </w:tc>
      </w:tr>
      <w:tr w:rsidR="00F3164F" w:rsidRPr="00B822B1" w14:paraId="0C3732B1" w14:textId="77777777" w:rsidTr="00C32208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F535FE" w14:textId="77777777" w:rsidR="00F3164F" w:rsidRPr="00B822B1" w:rsidRDefault="00F3164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505F3" w14:textId="77777777" w:rsidR="00F3164F" w:rsidRPr="00B822B1" w:rsidRDefault="00F3164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>Percent of column 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095B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22.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A5E0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33.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5697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22.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E55A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22.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8956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6156" w14:textId="77777777" w:rsidR="00F3164F" w:rsidRPr="00B822B1" w:rsidRDefault="00F3164F" w:rsidP="00F3164F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09D0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33.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6E24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50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4567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16.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50AB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7834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</w:tr>
      <w:tr w:rsidR="00F3164F" w:rsidRPr="00B822B1" w14:paraId="1F892FA8" w14:textId="77777777" w:rsidTr="00C32208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A074F0" w14:textId="77777777" w:rsidR="00F3164F" w:rsidRPr="00B822B1" w:rsidRDefault="00F3164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2DD59" w14:textId="77777777" w:rsidR="00F3164F" w:rsidRPr="00B822B1" w:rsidRDefault="00F3164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>Expected valu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8815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4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6512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6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3C68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4.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2597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3.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FA74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23DC" w14:textId="77777777" w:rsidR="00F3164F" w:rsidRPr="00B822B1" w:rsidRDefault="00F3164F" w:rsidP="00F3164F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822C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2.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7DE4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3.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7E9B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2.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ADA5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2.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424D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</w:tr>
      <w:tr w:rsidR="00F3164F" w:rsidRPr="00B822B1" w14:paraId="7842E0FE" w14:textId="77777777" w:rsidTr="00C32208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F615E6" w14:textId="77777777" w:rsidR="00F3164F" w:rsidRPr="00B822B1" w:rsidRDefault="00F3164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30F8B" w14:textId="77777777" w:rsidR="00F3164F" w:rsidRPr="00B822B1" w:rsidRDefault="00F3164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>Standardized residua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80C0E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356A5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FBE99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-0.33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FD870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0.37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F06E6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6098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EAC85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0.7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D2331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0.9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BBD1B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-0.45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29863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-1.36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CF72A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F3164F" w:rsidRPr="00B822B1" w14:paraId="32E85B30" w14:textId="77777777" w:rsidTr="00C32208">
        <w:trPr>
          <w:trHeight w:val="300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8BE6F34" w14:textId="77777777" w:rsidR="00F3164F" w:rsidRPr="00B822B1" w:rsidRDefault="00F3164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>Mal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CEC56" w14:textId="77777777" w:rsidR="00F3164F" w:rsidRPr="00B822B1" w:rsidRDefault="00F3164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A643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3E77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F4B3F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9EEE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F1A4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18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10F9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E59E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AAF9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604BA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071F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08E7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21 </w:t>
            </w:r>
          </w:p>
        </w:tc>
      </w:tr>
      <w:tr w:rsidR="00F3164F" w:rsidRPr="00B822B1" w14:paraId="3422F126" w14:textId="77777777" w:rsidTr="00C32208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F0F0A" w14:textId="77777777" w:rsidR="00F3164F" w:rsidRPr="00B822B1" w:rsidRDefault="00F3164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0BADD" w14:textId="77777777" w:rsidR="00F3164F" w:rsidRPr="00B822B1" w:rsidRDefault="00F3164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>Percent of column 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8E06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22.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3893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33.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D2250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27.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38C4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16.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B203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EBD6" w14:textId="77777777" w:rsidR="00F3164F" w:rsidRPr="00B822B1" w:rsidRDefault="00F3164F" w:rsidP="00F3164F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6D47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19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EC12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23.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5FFB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19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FA52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38.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0956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</w:tr>
      <w:tr w:rsidR="00F3164F" w:rsidRPr="00B822B1" w14:paraId="613BAD7C" w14:textId="77777777" w:rsidTr="00C32208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A0E87" w14:textId="77777777" w:rsidR="00F3164F" w:rsidRPr="00B822B1" w:rsidRDefault="00F3164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C3513" w14:textId="77777777" w:rsidR="00F3164F" w:rsidRPr="00B822B1" w:rsidRDefault="00F3164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>Expected valu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E02E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4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5373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6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B3DAB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4.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8942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3.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9567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3D87" w14:textId="77777777" w:rsidR="00F3164F" w:rsidRPr="00B822B1" w:rsidRDefault="00F3164F" w:rsidP="00F3164F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24DC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4.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D258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6.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C6108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5.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5703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4.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BF2C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</w:tr>
      <w:tr w:rsidR="00F3164F" w:rsidRPr="00B822B1" w14:paraId="3A908572" w14:textId="77777777" w:rsidTr="00C32208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7B5838" w14:textId="77777777" w:rsidR="00F3164F" w:rsidRPr="00B822B1" w:rsidRDefault="00F3164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444F2" w14:textId="77777777" w:rsidR="00F3164F" w:rsidRPr="00B822B1" w:rsidRDefault="00F3164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>Standardized residua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5C146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4473D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DBA77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0.33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72FC4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-0.37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01F17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6144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1321C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-0.442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C5627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-1.209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F20B48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-0.85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79F54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2.82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808A5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F3164F" w:rsidRPr="00B822B1" w14:paraId="5B8E2EFE" w14:textId="77777777" w:rsidTr="00C32208">
        <w:trPr>
          <w:trHeight w:val="300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55C48A5" w14:textId="77777777" w:rsidR="00F3164F" w:rsidRPr="00B822B1" w:rsidRDefault="00F3164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>Hermaphrodit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BC0CD" w14:textId="77777777" w:rsidR="00F3164F" w:rsidRPr="00B822B1" w:rsidRDefault="00F3164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50A9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5B95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2418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72B3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2FE4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2934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6E9B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0B6C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0348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9ADA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71CB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4 </w:t>
            </w:r>
          </w:p>
        </w:tc>
      </w:tr>
      <w:tr w:rsidR="00F3164F" w:rsidRPr="00B822B1" w14:paraId="653B7229" w14:textId="77777777" w:rsidTr="00C32208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ADB397" w14:textId="77777777" w:rsidR="00F3164F" w:rsidRPr="00B822B1" w:rsidRDefault="00F3164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FA895" w14:textId="77777777" w:rsidR="00F3164F" w:rsidRPr="00B822B1" w:rsidRDefault="00F3164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>Percent of column 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385E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38A2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4118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0FEE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11F9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689B" w14:textId="77777777" w:rsidR="00F3164F" w:rsidRPr="00B822B1" w:rsidRDefault="00F3164F" w:rsidP="00F3164F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D268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C04B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25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AEEC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75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7DFB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F5E7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</w:tr>
      <w:tr w:rsidR="00F3164F" w:rsidRPr="00B822B1" w14:paraId="348E8559" w14:textId="77777777" w:rsidTr="00C32208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978788" w14:textId="77777777" w:rsidR="00F3164F" w:rsidRPr="00B822B1" w:rsidRDefault="00F3164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730D1" w14:textId="77777777" w:rsidR="00F3164F" w:rsidRPr="00B822B1" w:rsidRDefault="00F3164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>Expected valu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958C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EA9D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38D7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6599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8217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6839" w14:textId="77777777" w:rsidR="00F3164F" w:rsidRPr="00B822B1" w:rsidRDefault="00F3164F" w:rsidP="00F3164F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3192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0.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5FDE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1.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9979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1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77EC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0.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5EB7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</w:tr>
      <w:tr w:rsidR="00F3164F" w:rsidRPr="00B822B1" w14:paraId="4BA78030" w14:textId="77777777" w:rsidTr="007640F7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9E6C44" w14:textId="77777777" w:rsidR="00F3164F" w:rsidRPr="00B822B1" w:rsidRDefault="00F3164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C4ABE" w14:textId="77777777" w:rsidR="00F3164F" w:rsidRPr="00B822B1" w:rsidRDefault="00F3164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>Standardized residua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C0CEE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8B8E3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9BFAD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AEFD8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FFA73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E479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4AF80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-0.34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DAE86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-0.096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D092B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0.75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5A332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-0.34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27035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F3164F" w:rsidRPr="00B822B1" w14:paraId="588A4D39" w14:textId="77777777" w:rsidTr="007640F7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D9098" w14:textId="77777777" w:rsidR="00F3164F" w:rsidRPr="00B822B1" w:rsidRDefault="00F3164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10B48" w14:textId="77777777" w:rsidR="00F3164F" w:rsidRPr="00B822B1" w:rsidRDefault="00F3164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AB0EF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28A54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12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1999F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9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F522F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7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0C4B8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36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930C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102C8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4A12D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1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8121E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9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BC96A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AAA0C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37 </w:t>
            </w:r>
          </w:p>
        </w:tc>
      </w:tr>
      <w:tr w:rsidR="008A0DCF" w:rsidRPr="00B822B1" w14:paraId="463C7DCE" w14:textId="77777777" w:rsidTr="007640F7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D35AC3" w14:textId="19B31983" w:rsidR="008A0DCF" w:rsidRPr="00B822B1" w:rsidRDefault="008A0DC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 w:hint="eastAsia"/>
                <w:color w:val="000000"/>
                <w:sz w:val="22"/>
                <w:szCs w:val="22"/>
              </w:rPr>
              <w:t>Mortality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4DBEFC" w14:textId="77777777" w:rsidR="008A0DCF" w:rsidRPr="00B822B1" w:rsidRDefault="008A0DC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A4A2B7" w14:textId="7FBD7207" w:rsidR="008A0DCF" w:rsidRPr="00B822B1" w:rsidRDefault="008A0DC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02FFCC" w14:textId="21CC7912" w:rsidR="008A0DCF" w:rsidRPr="00B822B1" w:rsidRDefault="008A0DC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1C3397" w14:textId="3C4D6B33" w:rsidR="008A0DCF" w:rsidRPr="00B822B1" w:rsidRDefault="008A0DC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3F2B6" w14:textId="01165E32" w:rsidR="008A0DCF" w:rsidRPr="00B822B1" w:rsidRDefault="008A0DC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B2F534" w14:textId="52284F66" w:rsidR="008A0DCF" w:rsidRPr="00B822B1" w:rsidRDefault="008A0DC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 w:hint="eastAsi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59180" w14:textId="77777777" w:rsidR="008A0DCF" w:rsidRPr="00B822B1" w:rsidRDefault="008A0DC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5BAB86" w14:textId="6F7ACE79" w:rsidR="008A0DCF" w:rsidRPr="00B822B1" w:rsidRDefault="008A0DC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D00D39" w14:textId="554FFC21" w:rsidR="008A0DCF" w:rsidRPr="00B822B1" w:rsidRDefault="008A0DC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97F981" w14:textId="788867B5" w:rsidR="008A0DCF" w:rsidRPr="00B822B1" w:rsidRDefault="008A0DC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4BB3BD" w14:textId="23FF9646" w:rsidR="008A0DCF" w:rsidRPr="00B822B1" w:rsidRDefault="008A0DC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3B2663" w14:textId="1F34B74D" w:rsidR="008A0DCF" w:rsidRPr="00B822B1" w:rsidRDefault="008A0DC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 w:hint="eastAsia"/>
                <w:color w:val="000000"/>
                <w:sz w:val="22"/>
                <w:szCs w:val="22"/>
              </w:rPr>
              <w:t>22</w:t>
            </w:r>
          </w:p>
        </w:tc>
      </w:tr>
      <w:tr w:rsidR="00F3164F" w:rsidRPr="00B822B1" w14:paraId="23D7045A" w14:textId="77777777" w:rsidTr="007640F7">
        <w:trPr>
          <w:trHeight w:val="270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6CC2" w14:textId="77777777" w:rsidR="00F3164F" w:rsidRPr="00B822B1" w:rsidRDefault="00F3164F" w:rsidP="00F3164F">
            <w:pPr>
              <w:jc w:val="right"/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1B47" w14:textId="77777777" w:rsidR="00F3164F" w:rsidRPr="00B822B1" w:rsidRDefault="00F3164F" w:rsidP="00F3164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5399" w14:textId="77777777" w:rsidR="00F3164F" w:rsidRPr="00B822B1" w:rsidRDefault="00F3164F" w:rsidP="00F3164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087F" w14:textId="77777777" w:rsidR="00F3164F" w:rsidRPr="00B822B1" w:rsidRDefault="00F3164F" w:rsidP="00F3164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C9E6" w14:textId="77777777" w:rsidR="00F3164F" w:rsidRPr="00B822B1" w:rsidRDefault="00F3164F" w:rsidP="00F3164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6D9E" w14:textId="77777777" w:rsidR="00F3164F" w:rsidRPr="00B822B1" w:rsidRDefault="00F3164F" w:rsidP="00F3164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4A5A" w14:textId="77777777" w:rsidR="00F3164F" w:rsidRPr="00B822B1" w:rsidRDefault="00F3164F" w:rsidP="00F3164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0D3B" w14:textId="77777777" w:rsidR="00F3164F" w:rsidRPr="00B822B1" w:rsidRDefault="00F3164F" w:rsidP="00F3164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3C32" w14:textId="77777777" w:rsidR="00F3164F" w:rsidRPr="00B822B1" w:rsidRDefault="00F3164F" w:rsidP="00F3164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00A3" w14:textId="77777777" w:rsidR="00F3164F" w:rsidRPr="00B822B1" w:rsidRDefault="00F3164F" w:rsidP="00F3164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4914" w14:textId="77777777" w:rsidR="00F3164F" w:rsidRPr="00B822B1" w:rsidRDefault="00F3164F" w:rsidP="00F3164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5245" w14:textId="77777777" w:rsidR="00F3164F" w:rsidRPr="00B822B1" w:rsidRDefault="00F3164F" w:rsidP="00F3164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D7EA" w14:textId="77777777" w:rsidR="00F3164F" w:rsidRPr="00B822B1" w:rsidRDefault="00F3164F" w:rsidP="00F3164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3164F" w:rsidRPr="00B822B1" w14:paraId="32399797" w14:textId="77777777" w:rsidTr="00C322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AA18" w14:textId="77777777" w:rsidR="00F3164F" w:rsidRPr="00B822B1" w:rsidRDefault="00F3164F" w:rsidP="00F3164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1371" w14:textId="77777777" w:rsidR="00F3164F" w:rsidRPr="00B822B1" w:rsidRDefault="00F3164F" w:rsidP="00F3164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9CC9" w14:textId="77777777" w:rsidR="00F3164F" w:rsidRPr="00B822B1" w:rsidRDefault="00F3164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Chi-square = 0.254 with 3 </w:t>
            </w:r>
            <w:proofErr w:type="spellStart"/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907A" w14:textId="77777777" w:rsidR="00F3164F" w:rsidRPr="00B822B1" w:rsidRDefault="00F3164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80C5" w14:textId="77777777" w:rsidR="00F3164F" w:rsidRPr="00B822B1" w:rsidRDefault="00F3164F" w:rsidP="00F3164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E759" w14:textId="77777777" w:rsidR="00F3164F" w:rsidRPr="00B822B1" w:rsidRDefault="00F3164F" w:rsidP="00F3164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1CBE" w14:textId="77777777" w:rsidR="00F3164F" w:rsidRPr="00B822B1" w:rsidRDefault="00F3164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 xml:space="preserve">Chi-square = 14.23 with 6 </w:t>
            </w:r>
            <w:proofErr w:type="spellStart"/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95F1" w14:textId="77777777" w:rsidR="00F3164F" w:rsidRPr="00B822B1" w:rsidRDefault="00F3164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0E34" w14:textId="77777777" w:rsidR="00F3164F" w:rsidRPr="00B822B1" w:rsidRDefault="00F3164F" w:rsidP="00F3164F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3164F" w:rsidRPr="00B822B1" w14:paraId="3526BC22" w14:textId="77777777" w:rsidTr="00C3220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4642" w14:textId="77777777" w:rsidR="00F3164F" w:rsidRPr="00B822B1" w:rsidRDefault="00F3164F" w:rsidP="00F3164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457A" w14:textId="77777777" w:rsidR="00F3164F" w:rsidRPr="00B822B1" w:rsidRDefault="00F3164F" w:rsidP="00F3164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4645" w14:textId="77777777" w:rsidR="00F3164F" w:rsidRPr="00B822B1" w:rsidRDefault="00F3164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>p = 0.96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7C97" w14:textId="77777777" w:rsidR="00F3164F" w:rsidRPr="00B822B1" w:rsidRDefault="00F3164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7730" w14:textId="77777777" w:rsidR="00F3164F" w:rsidRPr="00B822B1" w:rsidRDefault="00F3164F" w:rsidP="00F3164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271B" w14:textId="77777777" w:rsidR="00F3164F" w:rsidRPr="00B822B1" w:rsidRDefault="00F3164F" w:rsidP="00F3164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1943" w14:textId="77777777" w:rsidR="00F3164F" w:rsidRPr="00B822B1" w:rsidRDefault="00F3164F" w:rsidP="00F3164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131A" w14:textId="77777777" w:rsidR="00F3164F" w:rsidRPr="00B822B1" w:rsidRDefault="00F3164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  <w:r w:rsidRPr="00B822B1">
              <w:rPr>
                <w:rFonts w:eastAsia="ＭＳ Ｐゴシック"/>
                <w:color w:val="000000"/>
                <w:sz w:val="22"/>
                <w:szCs w:val="22"/>
              </w:rPr>
              <w:t>p = 0.027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BEB7" w14:textId="77777777" w:rsidR="00F3164F" w:rsidRPr="00B822B1" w:rsidRDefault="00F3164F" w:rsidP="00F3164F">
            <w:pPr>
              <w:rPr>
                <w:rFonts w:eastAsia="ＭＳ Ｐゴシック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2608" w14:textId="77777777" w:rsidR="00F3164F" w:rsidRPr="00B822B1" w:rsidRDefault="00F3164F" w:rsidP="00F3164F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D98C" w14:textId="77777777" w:rsidR="00F3164F" w:rsidRPr="00B822B1" w:rsidRDefault="00F3164F" w:rsidP="00F3164F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14:paraId="38656266" w14:textId="7653E8F0" w:rsidR="00613359" w:rsidRDefault="00613359" w:rsidP="00731DA1"/>
    <w:p w14:paraId="4B120405" w14:textId="77777777" w:rsidR="00731DA1" w:rsidRDefault="00731DA1" w:rsidP="00731DA1"/>
    <w:p w14:paraId="6122A519" w14:textId="77777777" w:rsidR="00731DA1" w:rsidRPr="00B822B1" w:rsidRDefault="00731DA1" w:rsidP="00731DA1"/>
    <w:sectPr w:rsidR="00731DA1" w:rsidRPr="00B822B1" w:rsidSect="00731DA1">
      <w:footerReference w:type="even" r:id="rId8"/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1AD9A6" w14:textId="77777777" w:rsidR="006235C7" w:rsidRDefault="006235C7">
      <w:r>
        <w:separator/>
      </w:r>
    </w:p>
  </w:endnote>
  <w:endnote w:type="continuationSeparator" w:id="0">
    <w:p w14:paraId="2E61937A" w14:textId="77777777" w:rsidR="006235C7" w:rsidRDefault="00623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HelveticaNeue-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0DD3A0" w14:textId="77777777" w:rsidR="00B1420B" w:rsidRDefault="00B1420B" w:rsidP="00CE1BDF">
    <w:pPr>
      <w:pStyle w:val="a5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6A7C7977" w14:textId="77777777" w:rsidR="00B1420B" w:rsidRDefault="00B1420B" w:rsidP="00CE1BDF">
    <w:pPr>
      <w:pStyle w:val="a5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222DFE" w14:textId="77777777" w:rsidR="00B1420B" w:rsidRDefault="00B1420B" w:rsidP="00CE1BDF">
    <w:pPr>
      <w:pStyle w:val="a5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7640F7">
      <w:rPr>
        <w:rStyle w:val="a6"/>
        <w:noProof/>
      </w:rPr>
      <w:t>1</w:t>
    </w:r>
    <w:r>
      <w:rPr>
        <w:rStyle w:val="a6"/>
      </w:rPr>
      <w:fldChar w:fldCharType="end"/>
    </w:r>
  </w:p>
  <w:p w14:paraId="564B565E" w14:textId="77777777" w:rsidR="00B1420B" w:rsidRDefault="00B1420B" w:rsidP="00CE1BDF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A1033A" w14:textId="77777777" w:rsidR="006235C7" w:rsidRDefault="006235C7">
      <w:r>
        <w:separator/>
      </w:r>
    </w:p>
  </w:footnote>
  <w:footnote w:type="continuationSeparator" w:id="0">
    <w:p w14:paraId="69471A2A" w14:textId="77777777" w:rsidR="006235C7" w:rsidRDefault="006235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2CEA6DD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E11B2A"/>
    <w:multiLevelType w:val="hybridMultilevel"/>
    <w:tmpl w:val="46081D02"/>
    <w:lvl w:ilvl="0" w:tplc="FC64355A">
      <w:start w:val="12"/>
      <w:numFmt w:val="bullet"/>
      <w:lvlText w:val=""/>
      <w:lvlJc w:val="left"/>
      <w:pPr>
        <w:ind w:left="720" w:hanging="360"/>
      </w:pPr>
      <w:rPr>
        <w:rFonts w:ascii="Symbol" w:eastAsia="ＭＳ 明朝" w:hAnsi="Symbol" w:cs="HelveticaNeue-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B30F33"/>
    <w:multiLevelType w:val="hybridMultilevel"/>
    <w:tmpl w:val="4DD077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706C6B"/>
    <w:multiLevelType w:val="hybridMultilevel"/>
    <w:tmpl w:val="3104AD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0B6B38"/>
    <w:multiLevelType w:val="hybridMultilevel"/>
    <w:tmpl w:val="3C722EB0"/>
    <w:lvl w:ilvl="0" w:tplc="E90C315E">
      <w:start w:val="1"/>
      <w:numFmt w:val="decimalFullWidth"/>
      <w:lvlText w:val="%1，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0A72BF0"/>
    <w:multiLevelType w:val="hybridMultilevel"/>
    <w:tmpl w:val="6A0A793E"/>
    <w:lvl w:ilvl="0" w:tplc="9F561754">
      <w:start w:val="12"/>
      <w:numFmt w:val="bullet"/>
      <w:lvlText w:val=""/>
      <w:lvlJc w:val="left"/>
      <w:pPr>
        <w:ind w:left="720" w:hanging="360"/>
      </w:pPr>
      <w:rPr>
        <w:rFonts w:ascii="Symbol" w:eastAsia="ＭＳ 明朝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53A1E3C"/>
    <w:multiLevelType w:val="hybridMultilevel"/>
    <w:tmpl w:val="EB1080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BC5905"/>
    <w:multiLevelType w:val="hybridMultilevel"/>
    <w:tmpl w:val="7F4AB2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0A82E60"/>
    <w:multiLevelType w:val="hybridMultilevel"/>
    <w:tmpl w:val="9064BD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4F2491D"/>
    <w:multiLevelType w:val="hybridMultilevel"/>
    <w:tmpl w:val="0486DC26"/>
    <w:lvl w:ilvl="0" w:tplc="0D22124A">
      <w:numFmt w:val="bullet"/>
      <w:lvlText w:val="・"/>
      <w:lvlJc w:val="left"/>
      <w:pPr>
        <w:ind w:left="720" w:hanging="360"/>
      </w:pPr>
      <w:rPr>
        <w:rFonts w:ascii="ＭＳ 明朝" w:eastAsia="ＭＳ 明朝" w:hAnsi="ＭＳ 明朝" w:cs="Times New Roman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68B58D6"/>
    <w:multiLevelType w:val="hybridMultilevel"/>
    <w:tmpl w:val="70E6BDA0"/>
    <w:lvl w:ilvl="0" w:tplc="4AAC258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5DD036B7"/>
    <w:multiLevelType w:val="hybridMultilevel"/>
    <w:tmpl w:val="2D98731C"/>
    <w:lvl w:ilvl="0" w:tplc="F8823FF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664A6F1E"/>
    <w:multiLevelType w:val="hybridMultilevel"/>
    <w:tmpl w:val="2200CE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5187AA3"/>
    <w:multiLevelType w:val="hybridMultilevel"/>
    <w:tmpl w:val="3F249C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6C252F9"/>
    <w:multiLevelType w:val="hybridMultilevel"/>
    <w:tmpl w:val="E988A83C"/>
    <w:lvl w:ilvl="0" w:tplc="18B2A3F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7DF15B93"/>
    <w:multiLevelType w:val="hybridMultilevel"/>
    <w:tmpl w:val="2EA4C9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15"/>
  </w:num>
  <w:num w:numId="4">
    <w:abstractNumId w:val="3"/>
  </w:num>
  <w:num w:numId="5">
    <w:abstractNumId w:val="12"/>
  </w:num>
  <w:num w:numId="6">
    <w:abstractNumId w:val="4"/>
  </w:num>
  <w:num w:numId="7">
    <w:abstractNumId w:val="9"/>
  </w:num>
  <w:num w:numId="8">
    <w:abstractNumId w:val="0"/>
  </w:num>
  <w:num w:numId="9">
    <w:abstractNumId w:val="1"/>
  </w:num>
  <w:num w:numId="10">
    <w:abstractNumId w:val="5"/>
  </w:num>
  <w:num w:numId="11">
    <w:abstractNumId w:val="2"/>
  </w:num>
  <w:num w:numId="12">
    <w:abstractNumId w:val="13"/>
  </w:num>
  <w:num w:numId="13">
    <w:abstractNumId w:val="6"/>
  </w:num>
  <w:num w:numId="14">
    <w:abstractNumId w:val="10"/>
  </w:num>
  <w:num w:numId="15">
    <w:abstractNumId w:val="14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Gen Comp Endocri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dfx0zdx1wr59fe20fmveawatrdxpvfzd2sf&quot;&gt;pyGnRH&lt;record-ids&gt;&lt;item&gt;1&lt;/item&gt;&lt;item&gt;3&lt;/item&gt;&lt;item&gt;4&lt;/item&gt;&lt;item&gt;6&lt;/item&gt;&lt;item&gt;7&lt;/item&gt;&lt;item&gt;8&lt;/item&gt;&lt;item&gt;10&lt;/item&gt;&lt;item&gt;11&lt;/item&gt;&lt;item&gt;12&lt;/item&gt;&lt;item&gt;13&lt;/item&gt;&lt;item&gt;14&lt;/item&gt;&lt;item&gt;15&lt;/item&gt;&lt;item&gt;17&lt;/item&gt;&lt;item&gt;18&lt;/item&gt;&lt;item&gt;24&lt;/item&gt;&lt;item&gt;25&lt;/item&gt;&lt;item&gt;26&lt;/item&gt;&lt;item&gt;27&lt;/item&gt;&lt;item&gt;28&lt;/item&gt;&lt;item&gt;29&lt;/item&gt;&lt;item&gt;30&lt;/item&gt;&lt;item&gt;31&lt;/item&gt;&lt;item&gt;33&lt;/item&gt;&lt;item&gt;37&lt;/item&gt;&lt;item&gt;40&lt;/item&gt;&lt;item&gt;41&lt;/item&gt;&lt;item&gt;46&lt;/item&gt;&lt;item&gt;47&lt;/item&gt;&lt;item&gt;48&lt;/item&gt;&lt;item&gt;49&lt;/item&gt;&lt;item&gt;50&lt;/item&gt;&lt;item&gt;51&lt;/item&gt;&lt;item&gt;53&lt;/item&gt;&lt;item&gt;54&lt;/item&gt;&lt;item&gt;58&lt;/item&gt;&lt;item&gt;59&lt;/item&gt;&lt;item&gt;60&lt;/item&gt;&lt;item&gt;61&lt;/item&gt;&lt;/record-ids&gt;&lt;/item&gt;&lt;/Libraries&gt;"/>
  </w:docVars>
  <w:rsids>
    <w:rsidRoot w:val="004C7754"/>
    <w:rsid w:val="000005E5"/>
    <w:rsid w:val="00001314"/>
    <w:rsid w:val="00001A12"/>
    <w:rsid w:val="00001EDA"/>
    <w:rsid w:val="00001F69"/>
    <w:rsid w:val="0000217C"/>
    <w:rsid w:val="00002C96"/>
    <w:rsid w:val="00002D9D"/>
    <w:rsid w:val="00003790"/>
    <w:rsid w:val="00003E19"/>
    <w:rsid w:val="00005432"/>
    <w:rsid w:val="0000578C"/>
    <w:rsid w:val="0000654E"/>
    <w:rsid w:val="0000667C"/>
    <w:rsid w:val="00006BFD"/>
    <w:rsid w:val="000073F0"/>
    <w:rsid w:val="000078F0"/>
    <w:rsid w:val="00007997"/>
    <w:rsid w:val="00011737"/>
    <w:rsid w:val="00011F1D"/>
    <w:rsid w:val="000120CC"/>
    <w:rsid w:val="0001293B"/>
    <w:rsid w:val="00012E17"/>
    <w:rsid w:val="0001431F"/>
    <w:rsid w:val="00020FAA"/>
    <w:rsid w:val="00021071"/>
    <w:rsid w:val="000212DE"/>
    <w:rsid w:val="00022588"/>
    <w:rsid w:val="000230F1"/>
    <w:rsid w:val="0002485A"/>
    <w:rsid w:val="000255D2"/>
    <w:rsid w:val="000256FA"/>
    <w:rsid w:val="00025B03"/>
    <w:rsid w:val="00026FD6"/>
    <w:rsid w:val="00027BF2"/>
    <w:rsid w:val="00031BC7"/>
    <w:rsid w:val="00031DAD"/>
    <w:rsid w:val="00031EDC"/>
    <w:rsid w:val="000336C5"/>
    <w:rsid w:val="00033FD6"/>
    <w:rsid w:val="00035428"/>
    <w:rsid w:val="00035666"/>
    <w:rsid w:val="00036F39"/>
    <w:rsid w:val="00037D50"/>
    <w:rsid w:val="00040EA1"/>
    <w:rsid w:val="000434C0"/>
    <w:rsid w:val="00043728"/>
    <w:rsid w:val="00044266"/>
    <w:rsid w:val="00045B8D"/>
    <w:rsid w:val="00045D3D"/>
    <w:rsid w:val="00046116"/>
    <w:rsid w:val="000476B7"/>
    <w:rsid w:val="00050588"/>
    <w:rsid w:val="00050A13"/>
    <w:rsid w:val="000520DD"/>
    <w:rsid w:val="00053323"/>
    <w:rsid w:val="00053989"/>
    <w:rsid w:val="000543DA"/>
    <w:rsid w:val="00054617"/>
    <w:rsid w:val="00060910"/>
    <w:rsid w:val="00060A40"/>
    <w:rsid w:val="000610A4"/>
    <w:rsid w:val="000619AB"/>
    <w:rsid w:val="00061BB6"/>
    <w:rsid w:val="00062687"/>
    <w:rsid w:val="00062E46"/>
    <w:rsid w:val="000648E8"/>
    <w:rsid w:val="00064BB3"/>
    <w:rsid w:val="00065324"/>
    <w:rsid w:val="00065CB8"/>
    <w:rsid w:val="00065EAD"/>
    <w:rsid w:val="00066A97"/>
    <w:rsid w:val="00067485"/>
    <w:rsid w:val="00067DDC"/>
    <w:rsid w:val="00072144"/>
    <w:rsid w:val="000726EB"/>
    <w:rsid w:val="0007292A"/>
    <w:rsid w:val="0007394C"/>
    <w:rsid w:val="000741EB"/>
    <w:rsid w:val="00075178"/>
    <w:rsid w:val="0007671A"/>
    <w:rsid w:val="00080CCB"/>
    <w:rsid w:val="00080E29"/>
    <w:rsid w:val="00081A0F"/>
    <w:rsid w:val="00082123"/>
    <w:rsid w:val="000831EF"/>
    <w:rsid w:val="000831F5"/>
    <w:rsid w:val="0008372D"/>
    <w:rsid w:val="00084E4B"/>
    <w:rsid w:val="00085AC3"/>
    <w:rsid w:val="00085D2F"/>
    <w:rsid w:val="00086FDF"/>
    <w:rsid w:val="0008737E"/>
    <w:rsid w:val="00087EC3"/>
    <w:rsid w:val="000900EF"/>
    <w:rsid w:val="000922D6"/>
    <w:rsid w:val="000928C8"/>
    <w:rsid w:val="00092C4C"/>
    <w:rsid w:val="00093B45"/>
    <w:rsid w:val="00093C52"/>
    <w:rsid w:val="00094ABA"/>
    <w:rsid w:val="0009546F"/>
    <w:rsid w:val="00097EEB"/>
    <w:rsid w:val="000A0975"/>
    <w:rsid w:val="000A0FFD"/>
    <w:rsid w:val="000A109C"/>
    <w:rsid w:val="000A1876"/>
    <w:rsid w:val="000A2211"/>
    <w:rsid w:val="000A2596"/>
    <w:rsid w:val="000A31BE"/>
    <w:rsid w:val="000A3A74"/>
    <w:rsid w:val="000A3D8F"/>
    <w:rsid w:val="000A4C5C"/>
    <w:rsid w:val="000A5464"/>
    <w:rsid w:val="000A5B83"/>
    <w:rsid w:val="000A65F2"/>
    <w:rsid w:val="000A75C6"/>
    <w:rsid w:val="000B05F5"/>
    <w:rsid w:val="000B1288"/>
    <w:rsid w:val="000B13FE"/>
    <w:rsid w:val="000B16D3"/>
    <w:rsid w:val="000B19DC"/>
    <w:rsid w:val="000B309D"/>
    <w:rsid w:val="000B32A8"/>
    <w:rsid w:val="000B4221"/>
    <w:rsid w:val="000B4FEA"/>
    <w:rsid w:val="000B6835"/>
    <w:rsid w:val="000B685D"/>
    <w:rsid w:val="000B6A20"/>
    <w:rsid w:val="000B76D8"/>
    <w:rsid w:val="000B7CC6"/>
    <w:rsid w:val="000C0B34"/>
    <w:rsid w:val="000C304F"/>
    <w:rsid w:val="000C453D"/>
    <w:rsid w:val="000C558C"/>
    <w:rsid w:val="000C5751"/>
    <w:rsid w:val="000C604E"/>
    <w:rsid w:val="000C6B22"/>
    <w:rsid w:val="000C6D23"/>
    <w:rsid w:val="000D0290"/>
    <w:rsid w:val="000D20D9"/>
    <w:rsid w:val="000D2AA4"/>
    <w:rsid w:val="000D491E"/>
    <w:rsid w:val="000D5B7C"/>
    <w:rsid w:val="000D5D0F"/>
    <w:rsid w:val="000D7DBF"/>
    <w:rsid w:val="000E0D41"/>
    <w:rsid w:val="000E18C9"/>
    <w:rsid w:val="000E1D46"/>
    <w:rsid w:val="000E256A"/>
    <w:rsid w:val="000E2B3B"/>
    <w:rsid w:val="000E38A1"/>
    <w:rsid w:val="000E5D28"/>
    <w:rsid w:val="000E60F6"/>
    <w:rsid w:val="000E61E2"/>
    <w:rsid w:val="000F05FD"/>
    <w:rsid w:val="000F153C"/>
    <w:rsid w:val="000F15B7"/>
    <w:rsid w:val="000F2417"/>
    <w:rsid w:val="000F3EA7"/>
    <w:rsid w:val="000F5324"/>
    <w:rsid w:val="000F6221"/>
    <w:rsid w:val="000F7A1C"/>
    <w:rsid w:val="000F7A50"/>
    <w:rsid w:val="000F7CFF"/>
    <w:rsid w:val="001017B1"/>
    <w:rsid w:val="00101DEF"/>
    <w:rsid w:val="00102B0C"/>
    <w:rsid w:val="00103632"/>
    <w:rsid w:val="00103AB6"/>
    <w:rsid w:val="00104723"/>
    <w:rsid w:val="00104AC9"/>
    <w:rsid w:val="00105851"/>
    <w:rsid w:val="00106F5D"/>
    <w:rsid w:val="00107A1E"/>
    <w:rsid w:val="001116EB"/>
    <w:rsid w:val="0011175C"/>
    <w:rsid w:val="00113E44"/>
    <w:rsid w:val="00113FB5"/>
    <w:rsid w:val="001162D1"/>
    <w:rsid w:val="00116BBE"/>
    <w:rsid w:val="00120839"/>
    <w:rsid w:val="001213BB"/>
    <w:rsid w:val="00121ABE"/>
    <w:rsid w:val="00121D52"/>
    <w:rsid w:val="001220B4"/>
    <w:rsid w:val="00122F69"/>
    <w:rsid w:val="00123025"/>
    <w:rsid w:val="00123503"/>
    <w:rsid w:val="00123A90"/>
    <w:rsid w:val="00124667"/>
    <w:rsid w:val="0012470B"/>
    <w:rsid w:val="00124A13"/>
    <w:rsid w:val="001261BC"/>
    <w:rsid w:val="00126DCA"/>
    <w:rsid w:val="00131897"/>
    <w:rsid w:val="0013299F"/>
    <w:rsid w:val="00134EAE"/>
    <w:rsid w:val="00135DDD"/>
    <w:rsid w:val="00136077"/>
    <w:rsid w:val="001365AC"/>
    <w:rsid w:val="001367D1"/>
    <w:rsid w:val="0013684D"/>
    <w:rsid w:val="001376CA"/>
    <w:rsid w:val="00143DE4"/>
    <w:rsid w:val="00143E1C"/>
    <w:rsid w:val="00144E3C"/>
    <w:rsid w:val="00145B36"/>
    <w:rsid w:val="0015004B"/>
    <w:rsid w:val="0015027A"/>
    <w:rsid w:val="0015058E"/>
    <w:rsid w:val="001511CB"/>
    <w:rsid w:val="00153A3E"/>
    <w:rsid w:val="001543B1"/>
    <w:rsid w:val="00154B9B"/>
    <w:rsid w:val="0015571E"/>
    <w:rsid w:val="00156A9F"/>
    <w:rsid w:val="00156CE9"/>
    <w:rsid w:val="00156E4B"/>
    <w:rsid w:val="0016020D"/>
    <w:rsid w:val="00160E17"/>
    <w:rsid w:val="001627DC"/>
    <w:rsid w:val="0016312D"/>
    <w:rsid w:val="0016360F"/>
    <w:rsid w:val="00163A15"/>
    <w:rsid w:val="00163E3B"/>
    <w:rsid w:val="00165E8B"/>
    <w:rsid w:val="00166217"/>
    <w:rsid w:val="00166A32"/>
    <w:rsid w:val="001701E6"/>
    <w:rsid w:val="00170686"/>
    <w:rsid w:val="0017077A"/>
    <w:rsid w:val="00172B92"/>
    <w:rsid w:val="00172BB5"/>
    <w:rsid w:val="00172D99"/>
    <w:rsid w:val="00172EB7"/>
    <w:rsid w:val="001736E2"/>
    <w:rsid w:val="00173ABC"/>
    <w:rsid w:val="0017422D"/>
    <w:rsid w:val="00174EDE"/>
    <w:rsid w:val="0017582C"/>
    <w:rsid w:val="00176B2F"/>
    <w:rsid w:val="00177C69"/>
    <w:rsid w:val="00177D82"/>
    <w:rsid w:val="00180061"/>
    <w:rsid w:val="00180A47"/>
    <w:rsid w:val="00181229"/>
    <w:rsid w:val="00181CE3"/>
    <w:rsid w:val="00183A80"/>
    <w:rsid w:val="001846B9"/>
    <w:rsid w:val="00185964"/>
    <w:rsid w:val="001861CB"/>
    <w:rsid w:val="001869BC"/>
    <w:rsid w:val="001878D3"/>
    <w:rsid w:val="001909F0"/>
    <w:rsid w:val="00191021"/>
    <w:rsid w:val="001919CD"/>
    <w:rsid w:val="00192272"/>
    <w:rsid w:val="00192A81"/>
    <w:rsid w:val="00193B68"/>
    <w:rsid w:val="00194691"/>
    <w:rsid w:val="00194BBB"/>
    <w:rsid w:val="00195B9F"/>
    <w:rsid w:val="001A0095"/>
    <w:rsid w:val="001A0798"/>
    <w:rsid w:val="001A20B8"/>
    <w:rsid w:val="001A35A3"/>
    <w:rsid w:val="001A6C86"/>
    <w:rsid w:val="001A7756"/>
    <w:rsid w:val="001B0395"/>
    <w:rsid w:val="001B049C"/>
    <w:rsid w:val="001B0DCA"/>
    <w:rsid w:val="001B1F5A"/>
    <w:rsid w:val="001B2BC6"/>
    <w:rsid w:val="001B4156"/>
    <w:rsid w:val="001B439F"/>
    <w:rsid w:val="001B495A"/>
    <w:rsid w:val="001B6C97"/>
    <w:rsid w:val="001C09FD"/>
    <w:rsid w:val="001C1315"/>
    <w:rsid w:val="001C1450"/>
    <w:rsid w:val="001C28EE"/>
    <w:rsid w:val="001C2C3A"/>
    <w:rsid w:val="001C4381"/>
    <w:rsid w:val="001C5964"/>
    <w:rsid w:val="001C5FD0"/>
    <w:rsid w:val="001C61E6"/>
    <w:rsid w:val="001C72F3"/>
    <w:rsid w:val="001D1440"/>
    <w:rsid w:val="001D2AD1"/>
    <w:rsid w:val="001D30AA"/>
    <w:rsid w:val="001D4938"/>
    <w:rsid w:val="001D50E1"/>
    <w:rsid w:val="001D556C"/>
    <w:rsid w:val="001D5AD0"/>
    <w:rsid w:val="001D5E82"/>
    <w:rsid w:val="001D5F51"/>
    <w:rsid w:val="001E0EE5"/>
    <w:rsid w:val="001E1B0C"/>
    <w:rsid w:val="001E1FF4"/>
    <w:rsid w:val="001E212A"/>
    <w:rsid w:val="001E2324"/>
    <w:rsid w:val="001E4363"/>
    <w:rsid w:val="001E471C"/>
    <w:rsid w:val="001E5D2C"/>
    <w:rsid w:val="001F0CA4"/>
    <w:rsid w:val="001F3455"/>
    <w:rsid w:val="001F3D15"/>
    <w:rsid w:val="001F49DC"/>
    <w:rsid w:val="001F74C0"/>
    <w:rsid w:val="001F7B25"/>
    <w:rsid w:val="00201ABF"/>
    <w:rsid w:val="00201E87"/>
    <w:rsid w:val="00203BEA"/>
    <w:rsid w:val="00203F2A"/>
    <w:rsid w:val="00204637"/>
    <w:rsid w:val="00204E53"/>
    <w:rsid w:val="002060A5"/>
    <w:rsid w:val="00206207"/>
    <w:rsid w:val="00207740"/>
    <w:rsid w:val="00207A4E"/>
    <w:rsid w:val="002119BA"/>
    <w:rsid w:val="00212357"/>
    <w:rsid w:val="002136D9"/>
    <w:rsid w:val="00216853"/>
    <w:rsid w:val="00216DEC"/>
    <w:rsid w:val="002175CF"/>
    <w:rsid w:val="00220907"/>
    <w:rsid w:val="00220943"/>
    <w:rsid w:val="0022189C"/>
    <w:rsid w:val="00221907"/>
    <w:rsid w:val="00222444"/>
    <w:rsid w:val="00223288"/>
    <w:rsid w:val="002233EC"/>
    <w:rsid w:val="002235CC"/>
    <w:rsid w:val="0022489D"/>
    <w:rsid w:val="0022510E"/>
    <w:rsid w:val="00225E2A"/>
    <w:rsid w:val="002267F8"/>
    <w:rsid w:val="002268D6"/>
    <w:rsid w:val="00227048"/>
    <w:rsid w:val="00227D3D"/>
    <w:rsid w:val="002309DB"/>
    <w:rsid w:val="00231BA9"/>
    <w:rsid w:val="00232157"/>
    <w:rsid w:val="00232185"/>
    <w:rsid w:val="00232333"/>
    <w:rsid w:val="002343D7"/>
    <w:rsid w:val="00234C77"/>
    <w:rsid w:val="00235851"/>
    <w:rsid w:val="00236541"/>
    <w:rsid w:val="00236F12"/>
    <w:rsid w:val="00241C47"/>
    <w:rsid w:val="00241CC2"/>
    <w:rsid w:val="002423BA"/>
    <w:rsid w:val="00242596"/>
    <w:rsid w:val="00243749"/>
    <w:rsid w:val="0024588B"/>
    <w:rsid w:val="00245CE5"/>
    <w:rsid w:val="00246802"/>
    <w:rsid w:val="00251831"/>
    <w:rsid w:val="0025280A"/>
    <w:rsid w:val="00254B03"/>
    <w:rsid w:val="00256B1A"/>
    <w:rsid w:val="00257505"/>
    <w:rsid w:val="00260ECC"/>
    <w:rsid w:val="002617BF"/>
    <w:rsid w:val="00261A7C"/>
    <w:rsid w:val="00261CAC"/>
    <w:rsid w:val="0026642B"/>
    <w:rsid w:val="00266752"/>
    <w:rsid w:val="00270330"/>
    <w:rsid w:val="002726E5"/>
    <w:rsid w:val="00272FE1"/>
    <w:rsid w:val="00273376"/>
    <w:rsid w:val="00273515"/>
    <w:rsid w:val="00273596"/>
    <w:rsid w:val="00273DEE"/>
    <w:rsid w:val="00276962"/>
    <w:rsid w:val="00276ACF"/>
    <w:rsid w:val="0027772F"/>
    <w:rsid w:val="00280245"/>
    <w:rsid w:val="002806AD"/>
    <w:rsid w:val="00281AF6"/>
    <w:rsid w:val="00281EE2"/>
    <w:rsid w:val="002837E1"/>
    <w:rsid w:val="00283A66"/>
    <w:rsid w:val="00283B43"/>
    <w:rsid w:val="00284AB4"/>
    <w:rsid w:val="002850D6"/>
    <w:rsid w:val="00286A84"/>
    <w:rsid w:val="002875B5"/>
    <w:rsid w:val="00287EFF"/>
    <w:rsid w:val="00290AFB"/>
    <w:rsid w:val="002918B8"/>
    <w:rsid w:val="0029267D"/>
    <w:rsid w:val="00292833"/>
    <w:rsid w:val="00293326"/>
    <w:rsid w:val="002944D3"/>
    <w:rsid w:val="002953EF"/>
    <w:rsid w:val="00295515"/>
    <w:rsid w:val="002963EC"/>
    <w:rsid w:val="002969F2"/>
    <w:rsid w:val="00296C49"/>
    <w:rsid w:val="0029789D"/>
    <w:rsid w:val="002A0185"/>
    <w:rsid w:val="002A039C"/>
    <w:rsid w:val="002A0B94"/>
    <w:rsid w:val="002A20E3"/>
    <w:rsid w:val="002A348E"/>
    <w:rsid w:val="002A5759"/>
    <w:rsid w:val="002A5B6E"/>
    <w:rsid w:val="002B053B"/>
    <w:rsid w:val="002B0723"/>
    <w:rsid w:val="002B0E7B"/>
    <w:rsid w:val="002B13C2"/>
    <w:rsid w:val="002B4591"/>
    <w:rsid w:val="002B543F"/>
    <w:rsid w:val="002B673C"/>
    <w:rsid w:val="002B680A"/>
    <w:rsid w:val="002B699F"/>
    <w:rsid w:val="002B69C6"/>
    <w:rsid w:val="002B6EE8"/>
    <w:rsid w:val="002C2261"/>
    <w:rsid w:val="002C3200"/>
    <w:rsid w:val="002C33FC"/>
    <w:rsid w:val="002C5035"/>
    <w:rsid w:val="002C6790"/>
    <w:rsid w:val="002C7697"/>
    <w:rsid w:val="002D020C"/>
    <w:rsid w:val="002D032B"/>
    <w:rsid w:val="002D0581"/>
    <w:rsid w:val="002D05E3"/>
    <w:rsid w:val="002D1208"/>
    <w:rsid w:val="002D1399"/>
    <w:rsid w:val="002D144F"/>
    <w:rsid w:val="002D2E6D"/>
    <w:rsid w:val="002D6A0A"/>
    <w:rsid w:val="002D72F3"/>
    <w:rsid w:val="002D74FA"/>
    <w:rsid w:val="002D7C9F"/>
    <w:rsid w:val="002E1109"/>
    <w:rsid w:val="002E145C"/>
    <w:rsid w:val="002E364D"/>
    <w:rsid w:val="002E43A4"/>
    <w:rsid w:val="002E6AE4"/>
    <w:rsid w:val="002E6E48"/>
    <w:rsid w:val="002E7AB7"/>
    <w:rsid w:val="002E7EC4"/>
    <w:rsid w:val="002F0791"/>
    <w:rsid w:val="002F150A"/>
    <w:rsid w:val="002F1EE6"/>
    <w:rsid w:val="002F2E8A"/>
    <w:rsid w:val="002F37FB"/>
    <w:rsid w:val="002F4FD3"/>
    <w:rsid w:val="002F59AF"/>
    <w:rsid w:val="002F5D00"/>
    <w:rsid w:val="002F64C3"/>
    <w:rsid w:val="00301084"/>
    <w:rsid w:val="00301178"/>
    <w:rsid w:val="00301A90"/>
    <w:rsid w:val="0030204E"/>
    <w:rsid w:val="00303387"/>
    <w:rsid w:val="00303588"/>
    <w:rsid w:val="00303811"/>
    <w:rsid w:val="003052A0"/>
    <w:rsid w:val="003069BC"/>
    <w:rsid w:val="00310F8F"/>
    <w:rsid w:val="00312E41"/>
    <w:rsid w:val="0031589A"/>
    <w:rsid w:val="0031607A"/>
    <w:rsid w:val="0031663B"/>
    <w:rsid w:val="00316820"/>
    <w:rsid w:val="0031747F"/>
    <w:rsid w:val="0032032B"/>
    <w:rsid w:val="003237B5"/>
    <w:rsid w:val="00323ADA"/>
    <w:rsid w:val="0032419C"/>
    <w:rsid w:val="0032528A"/>
    <w:rsid w:val="00325D7E"/>
    <w:rsid w:val="00326B54"/>
    <w:rsid w:val="003308AC"/>
    <w:rsid w:val="003309EF"/>
    <w:rsid w:val="00330CA0"/>
    <w:rsid w:val="003319E4"/>
    <w:rsid w:val="0033213F"/>
    <w:rsid w:val="00332575"/>
    <w:rsid w:val="003420FA"/>
    <w:rsid w:val="00343034"/>
    <w:rsid w:val="00343D62"/>
    <w:rsid w:val="00343F30"/>
    <w:rsid w:val="00344CCF"/>
    <w:rsid w:val="00345787"/>
    <w:rsid w:val="0034663C"/>
    <w:rsid w:val="00346824"/>
    <w:rsid w:val="003478DC"/>
    <w:rsid w:val="00347EE6"/>
    <w:rsid w:val="003502A2"/>
    <w:rsid w:val="00350CF4"/>
    <w:rsid w:val="00351055"/>
    <w:rsid w:val="00352169"/>
    <w:rsid w:val="00353835"/>
    <w:rsid w:val="00353FB3"/>
    <w:rsid w:val="003544F3"/>
    <w:rsid w:val="00354E25"/>
    <w:rsid w:val="00356DB4"/>
    <w:rsid w:val="00357C6A"/>
    <w:rsid w:val="00360179"/>
    <w:rsid w:val="00360553"/>
    <w:rsid w:val="00360F24"/>
    <w:rsid w:val="00361B4A"/>
    <w:rsid w:val="0036229A"/>
    <w:rsid w:val="00362402"/>
    <w:rsid w:val="00362C6C"/>
    <w:rsid w:val="00364091"/>
    <w:rsid w:val="003647DA"/>
    <w:rsid w:val="00364AA7"/>
    <w:rsid w:val="00365D4C"/>
    <w:rsid w:val="00366B3E"/>
    <w:rsid w:val="00367FE4"/>
    <w:rsid w:val="00370000"/>
    <w:rsid w:val="003707F3"/>
    <w:rsid w:val="00371408"/>
    <w:rsid w:val="00371D8B"/>
    <w:rsid w:val="0037269D"/>
    <w:rsid w:val="00373148"/>
    <w:rsid w:val="003740F8"/>
    <w:rsid w:val="00374934"/>
    <w:rsid w:val="00375F03"/>
    <w:rsid w:val="0037692C"/>
    <w:rsid w:val="00376B8F"/>
    <w:rsid w:val="00377A43"/>
    <w:rsid w:val="003802A5"/>
    <w:rsid w:val="003803C6"/>
    <w:rsid w:val="003810B2"/>
    <w:rsid w:val="00382DCA"/>
    <w:rsid w:val="00383B2C"/>
    <w:rsid w:val="0038427F"/>
    <w:rsid w:val="003842BE"/>
    <w:rsid w:val="00385A21"/>
    <w:rsid w:val="00387065"/>
    <w:rsid w:val="00390120"/>
    <w:rsid w:val="003914BF"/>
    <w:rsid w:val="00392164"/>
    <w:rsid w:val="0039250A"/>
    <w:rsid w:val="003935E8"/>
    <w:rsid w:val="00393BB6"/>
    <w:rsid w:val="00394054"/>
    <w:rsid w:val="00395B2D"/>
    <w:rsid w:val="00396B32"/>
    <w:rsid w:val="003978D9"/>
    <w:rsid w:val="00397C3E"/>
    <w:rsid w:val="003A0DD8"/>
    <w:rsid w:val="003A0E25"/>
    <w:rsid w:val="003A13B2"/>
    <w:rsid w:val="003A3338"/>
    <w:rsid w:val="003A5B82"/>
    <w:rsid w:val="003A62EC"/>
    <w:rsid w:val="003A678A"/>
    <w:rsid w:val="003A6E8C"/>
    <w:rsid w:val="003B0FF8"/>
    <w:rsid w:val="003B1ED4"/>
    <w:rsid w:val="003B2488"/>
    <w:rsid w:val="003B34E5"/>
    <w:rsid w:val="003B471D"/>
    <w:rsid w:val="003B4B10"/>
    <w:rsid w:val="003B5740"/>
    <w:rsid w:val="003B5DAD"/>
    <w:rsid w:val="003C07C7"/>
    <w:rsid w:val="003C1917"/>
    <w:rsid w:val="003C2E4D"/>
    <w:rsid w:val="003C4F16"/>
    <w:rsid w:val="003C5399"/>
    <w:rsid w:val="003C73E0"/>
    <w:rsid w:val="003C7406"/>
    <w:rsid w:val="003C7FE4"/>
    <w:rsid w:val="003D0609"/>
    <w:rsid w:val="003D1420"/>
    <w:rsid w:val="003D197F"/>
    <w:rsid w:val="003D27D5"/>
    <w:rsid w:val="003D3CA8"/>
    <w:rsid w:val="003D63A3"/>
    <w:rsid w:val="003D7737"/>
    <w:rsid w:val="003D7A6B"/>
    <w:rsid w:val="003E0304"/>
    <w:rsid w:val="003E0691"/>
    <w:rsid w:val="003E1973"/>
    <w:rsid w:val="003E27BF"/>
    <w:rsid w:val="003E3E0D"/>
    <w:rsid w:val="003E6028"/>
    <w:rsid w:val="003E75A6"/>
    <w:rsid w:val="003E75B0"/>
    <w:rsid w:val="003F00CF"/>
    <w:rsid w:val="003F206D"/>
    <w:rsid w:val="003F258B"/>
    <w:rsid w:val="003F3860"/>
    <w:rsid w:val="003F3A45"/>
    <w:rsid w:val="003F4C3B"/>
    <w:rsid w:val="003F547D"/>
    <w:rsid w:val="003F6183"/>
    <w:rsid w:val="003F6EF7"/>
    <w:rsid w:val="0040075B"/>
    <w:rsid w:val="00401E1B"/>
    <w:rsid w:val="00404736"/>
    <w:rsid w:val="00404A1A"/>
    <w:rsid w:val="00405631"/>
    <w:rsid w:val="00405FD5"/>
    <w:rsid w:val="004071B2"/>
    <w:rsid w:val="00407EEC"/>
    <w:rsid w:val="004100DE"/>
    <w:rsid w:val="004101C7"/>
    <w:rsid w:val="0041033D"/>
    <w:rsid w:val="004104F3"/>
    <w:rsid w:val="004115DF"/>
    <w:rsid w:val="00414A4E"/>
    <w:rsid w:val="00414E26"/>
    <w:rsid w:val="00415503"/>
    <w:rsid w:val="00415D35"/>
    <w:rsid w:val="00417152"/>
    <w:rsid w:val="00417C07"/>
    <w:rsid w:val="00417C25"/>
    <w:rsid w:val="004203B2"/>
    <w:rsid w:val="00420DE1"/>
    <w:rsid w:val="00420E9C"/>
    <w:rsid w:val="00422C48"/>
    <w:rsid w:val="0042300F"/>
    <w:rsid w:val="00423213"/>
    <w:rsid w:val="00423E7C"/>
    <w:rsid w:val="00424CCD"/>
    <w:rsid w:val="00425C58"/>
    <w:rsid w:val="0043066C"/>
    <w:rsid w:val="00431737"/>
    <w:rsid w:val="00432116"/>
    <w:rsid w:val="004340D2"/>
    <w:rsid w:val="00435224"/>
    <w:rsid w:val="004354D4"/>
    <w:rsid w:val="00436822"/>
    <w:rsid w:val="004378F3"/>
    <w:rsid w:val="00440E90"/>
    <w:rsid w:val="004414A3"/>
    <w:rsid w:val="00441AF8"/>
    <w:rsid w:val="0044223D"/>
    <w:rsid w:val="00442C77"/>
    <w:rsid w:val="0044372D"/>
    <w:rsid w:val="00443882"/>
    <w:rsid w:val="00445C9C"/>
    <w:rsid w:val="00447019"/>
    <w:rsid w:val="00450907"/>
    <w:rsid w:val="00450D0E"/>
    <w:rsid w:val="00451AC8"/>
    <w:rsid w:val="004522E1"/>
    <w:rsid w:val="0045492E"/>
    <w:rsid w:val="00454C9D"/>
    <w:rsid w:val="00455A33"/>
    <w:rsid w:val="00455FC8"/>
    <w:rsid w:val="0045727C"/>
    <w:rsid w:val="00457341"/>
    <w:rsid w:val="0045769B"/>
    <w:rsid w:val="00457B82"/>
    <w:rsid w:val="00460C4D"/>
    <w:rsid w:val="00462753"/>
    <w:rsid w:val="00462779"/>
    <w:rsid w:val="00463CDA"/>
    <w:rsid w:val="00463E0D"/>
    <w:rsid w:val="00464D75"/>
    <w:rsid w:val="00464D77"/>
    <w:rsid w:val="0046589B"/>
    <w:rsid w:val="00465C83"/>
    <w:rsid w:val="0046746A"/>
    <w:rsid w:val="004723C4"/>
    <w:rsid w:val="00473348"/>
    <w:rsid w:val="00474A99"/>
    <w:rsid w:val="00474F1A"/>
    <w:rsid w:val="00475043"/>
    <w:rsid w:val="004755D0"/>
    <w:rsid w:val="00475EAF"/>
    <w:rsid w:val="00476840"/>
    <w:rsid w:val="004770CA"/>
    <w:rsid w:val="004802DD"/>
    <w:rsid w:val="0048351B"/>
    <w:rsid w:val="004835AC"/>
    <w:rsid w:val="00485B7A"/>
    <w:rsid w:val="00486BFF"/>
    <w:rsid w:val="00486C55"/>
    <w:rsid w:val="00490B46"/>
    <w:rsid w:val="00491F3F"/>
    <w:rsid w:val="00494026"/>
    <w:rsid w:val="00494F0B"/>
    <w:rsid w:val="00494F9F"/>
    <w:rsid w:val="004972BF"/>
    <w:rsid w:val="004A1F00"/>
    <w:rsid w:val="004A339E"/>
    <w:rsid w:val="004A3578"/>
    <w:rsid w:val="004A40D3"/>
    <w:rsid w:val="004A41DC"/>
    <w:rsid w:val="004A4372"/>
    <w:rsid w:val="004A4A5E"/>
    <w:rsid w:val="004A5AAA"/>
    <w:rsid w:val="004A5FD0"/>
    <w:rsid w:val="004A67FF"/>
    <w:rsid w:val="004A6BD6"/>
    <w:rsid w:val="004B057E"/>
    <w:rsid w:val="004B0B7F"/>
    <w:rsid w:val="004B0DAE"/>
    <w:rsid w:val="004B35CD"/>
    <w:rsid w:val="004B365F"/>
    <w:rsid w:val="004B489C"/>
    <w:rsid w:val="004B54A4"/>
    <w:rsid w:val="004B6375"/>
    <w:rsid w:val="004B69E7"/>
    <w:rsid w:val="004B7405"/>
    <w:rsid w:val="004B74A8"/>
    <w:rsid w:val="004B7C37"/>
    <w:rsid w:val="004C0719"/>
    <w:rsid w:val="004C0E7E"/>
    <w:rsid w:val="004C12A2"/>
    <w:rsid w:val="004C1C8C"/>
    <w:rsid w:val="004C2C8A"/>
    <w:rsid w:val="004C4264"/>
    <w:rsid w:val="004C4970"/>
    <w:rsid w:val="004C4FC0"/>
    <w:rsid w:val="004C54B5"/>
    <w:rsid w:val="004C55CB"/>
    <w:rsid w:val="004C581A"/>
    <w:rsid w:val="004C5E06"/>
    <w:rsid w:val="004C65EB"/>
    <w:rsid w:val="004C6FDA"/>
    <w:rsid w:val="004C702F"/>
    <w:rsid w:val="004C712B"/>
    <w:rsid w:val="004C7754"/>
    <w:rsid w:val="004D1A5E"/>
    <w:rsid w:val="004D313E"/>
    <w:rsid w:val="004D32E9"/>
    <w:rsid w:val="004D3504"/>
    <w:rsid w:val="004D3CEC"/>
    <w:rsid w:val="004D3F0A"/>
    <w:rsid w:val="004D686C"/>
    <w:rsid w:val="004D6BE9"/>
    <w:rsid w:val="004D7778"/>
    <w:rsid w:val="004E055A"/>
    <w:rsid w:val="004E0F44"/>
    <w:rsid w:val="004E16A1"/>
    <w:rsid w:val="004E1DA7"/>
    <w:rsid w:val="004E2067"/>
    <w:rsid w:val="004E23FC"/>
    <w:rsid w:val="004E362C"/>
    <w:rsid w:val="004E3B13"/>
    <w:rsid w:val="004E3DE0"/>
    <w:rsid w:val="004E4028"/>
    <w:rsid w:val="004E48DC"/>
    <w:rsid w:val="004E779A"/>
    <w:rsid w:val="004E7B4E"/>
    <w:rsid w:val="004F06DB"/>
    <w:rsid w:val="004F21B7"/>
    <w:rsid w:val="004F4053"/>
    <w:rsid w:val="004F4303"/>
    <w:rsid w:val="004F477F"/>
    <w:rsid w:val="004F5453"/>
    <w:rsid w:val="004F577A"/>
    <w:rsid w:val="004F622A"/>
    <w:rsid w:val="004F6F89"/>
    <w:rsid w:val="0050072E"/>
    <w:rsid w:val="00500D69"/>
    <w:rsid w:val="00500DF6"/>
    <w:rsid w:val="00502C50"/>
    <w:rsid w:val="005035C9"/>
    <w:rsid w:val="005036AC"/>
    <w:rsid w:val="0050417E"/>
    <w:rsid w:val="0050432F"/>
    <w:rsid w:val="005047B7"/>
    <w:rsid w:val="00505085"/>
    <w:rsid w:val="00507D3F"/>
    <w:rsid w:val="00511019"/>
    <w:rsid w:val="005115EB"/>
    <w:rsid w:val="00511647"/>
    <w:rsid w:val="00512A3F"/>
    <w:rsid w:val="005136A4"/>
    <w:rsid w:val="00514211"/>
    <w:rsid w:val="00516060"/>
    <w:rsid w:val="00516E50"/>
    <w:rsid w:val="00516FC1"/>
    <w:rsid w:val="0052037A"/>
    <w:rsid w:val="00521392"/>
    <w:rsid w:val="00521D42"/>
    <w:rsid w:val="0052230C"/>
    <w:rsid w:val="0052399D"/>
    <w:rsid w:val="00524232"/>
    <w:rsid w:val="0052545A"/>
    <w:rsid w:val="00525910"/>
    <w:rsid w:val="00525A05"/>
    <w:rsid w:val="00525DFF"/>
    <w:rsid w:val="0053071C"/>
    <w:rsid w:val="00530CCC"/>
    <w:rsid w:val="005318F9"/>
    <w:rsid w:val="00531DBA"/>
    <w:rsid w:val="00533290"/>
    <w:rsid w:val="00533E54"/>
    <w:rsid w:val="00536FD4"/>
    <w:rsid w:val="00537389"/>
    <w:rsid w:val="0053799A"/>
    <w:rsid w:val="005409A8"/>
    <w:rsid w:val="00542558"/>
    <w:rsid w:val="00543550"/>
    <w:rsid w:val="005436C1"/>
    <w:rsid w:val="00544024"/>
    <w:rsid w:val="0054456C"/>
    <w:rsid w:val="005446E8"/>
    <w:rsid w:val="005453E4"/>
    <w:rsid w:val="005457EF"/>
    <w:rsid w:val="0054628C"/>
    <w:rsid w:val="005463D2"/>
    <w:rsid w:val="00546C25"/>
    <w:rsid w:val="00546E4C"/>
    <w:rsid w:val="0054768E"/>
    <w:rsid w:val="00551440"/>
    <w:rsid w:val="00552FC7"/>
    <w:rsid w:val="0055486F"/>
    <w:rsid w:val="0055498B"/>
    <w:rsid w:val="0055593D"/>
    <w:rsid w:val="00555BDB"/>
    <w:rsid w:val="005567C4"/>
    <w:rsid w:val="0055793C"/>
    <w:rsid w:val="00557E1B"/>
    <w:rsid w:val="00557ED4"/>
    <w:rsid w:val="005602A3"/>
    <w:rsid w:val="00560564"/>
    <w:rsid w:val="00561908"/>
    <w:rsid w:val="00563CB9"/>
    <w:rsid w:val="00563ECF"/>
    <w:rsid w:val="00564FD2"/>
    <w:rsid w:val="00565465"/>
    <w:rsid w:val="005667D6"/>
    <w:rsid w:val="00566BA8"/>
    <w:rsid w:val="00566DE0"/>
    <w:rsid w:val="00567B32"/>
    <w:rsid w:val="00571E27"/>
    <w:rsid w:val="005739D0"/>
    <w:rsid w:val="00573C37"/>
    <w:rsid w:val="00574834"/>
    <w:rsid w:val="00576210"/>
    <w:rsid w:val="0057717B"/>
    <w:rsid w:val="0057730D"/>
    <w:rsid w:val="00577747"/>
    <w:rsid w:val="00580644"/>
    <w:rsid w:val="005812AA"/>
    <w:rsid w:val="00581301"/>
    <w:rsid w:val="00581811"/>
    <w:rsid w:val="0058259D"/>
    <w:rsid w:val="00583056"/>
    <w:rsid w:val="00583D0C"/>
    <w:rsid w:val="00584C64"/>
    <w:rsid w:val="005877CF"/>
    <w:rsid w:val="00587DAE"/>
    <w:rsid w:val="00590026"/>
    <w:rsid w:val="00591320"/>
    <w:rsid w:val="0059175F"/>
    <w:rsid w:val="00592588"/>
    <w:rsid w:val="00593274"/>
    <w:rsid w:val="005938D0"/>
    <w:rsid w:val="0059771C"/>
    <w:rsid w:val="005A0D80"/>
    <w:rsid w:val="005A16D0"/>
    <w:rsid w:val="005A1FC0"/>
    <w:rsid w:val="005A322E"/>
    <w:rsid w:val="005A33E5"/>
    <w:rsid w:val="005A34B6"/>
    <w:rsid w:val="005A6FF0"/>
    <w:rsid w:val="005B07F8"/>
    <w:rsid w:val="005B1F50"/>
    <w:rsid w:val="005B3E07"/>
    <w:rsid w:val="005B439F"/>
    <w:rsid w:val="005B46E1"/>
    <w:rsid w:val="005B646F"/>
    <w:rsid w:val="005B75BB"/>
    <w:rsid w:val="005B7C84"/>
    <w:rsid w:val="005C001A"/>
    <w:rsid w:val="005C0D90"/>
    <w:rsid w:val="005C1790"/>
    <w:rsid w:val="005C21FB"/>
    <w:rsid w:val="005C22ED"/>
    <w:rsid w:val="005C34B3"/>
    <w:rsid w:val="005C3D97"/>
    <w:rsid w:val="005C5C1A"/>
    <w:rsid w:val="005C6298"/>
    <w:rsid w:val="005C6EA7"/>
    <w:rsid w:val="005D032A"/>
    <w:rsid w:val="005D2309"/>
    <w:rsid w:val="005D28CC"/>
    <w:rsid w:val="005D32ED"/>
    <w:rsid w:val="005D616C"/>
    <w:rsid w:val="005D693D"/>
    <w:rsid w:val="005D7079"/>
    <w:rsid w:val="005D70D4"/>
    <w:rsid w:val="005D7537"/>
    <w:rsid w:val="005E0B52"/>
    <w:rsid w:val="005E20E4"/>
    <w:rsid w:val="005E2A35"/>
    <w:rsid w:val="005E336E"/>
    <w:rsid w:val="005F009E"/>
    <w:rsid w:val="005F196B"/>
    <w:rsid w:val="005F1A1C"/>
    <w:rsid w:val="005F1E59"/>
    <w:rsid w:val="005F5A89"/>
    <w:rsid w:val="005F5CDD"/>
    <w:rsid w:val="005F6498"/>
    <w:rsid w:val="006013EA"/>
    <w:rsid w:val="00601816"/>
    <w:rsid w:val="00601D4F"/>
    <w:rsid w:val="006025C2"/>
    <w:rsid w:val="00603549"/>
    <w:rsid w:val="00603EFB"/>
    <w:rsid w:val="00604F3C"/>
    <w:rsid w:val="00604FB9"/>
    <w:rsid w:val="0060543B"/>
    <w:rsid w:val="00605C6C"/>
    <w:rsid w:val="00605D26"/>
    <w:rsid w:val="00607EA1"/>
    <w:rsid w:val="00607ECF"/>
    <w:rsid w:val="00611187"/>
    <w:rsid w:val="006128FB"/>
    <w:rsid w:val="00613359"/>
    <w:rsid w:val="00613E1B"/>
    <w:rsid w:val="00614964"/>
    <w:rsid w:val="0061518D"/>
    <w:rsid w:val="00620AAE"/>
    <w:rsid w:val="00621280"/>
    <w:rsid w:val="006219A4"/>
    <w:rsid w:val="006221E8"/>
    <w:rsid w:val="00623265"/>
    <w:rsid w:val="006235C7"/>
    <w:rsid w:val="00623FA0"/>
    <w:rsid w:val="00624DDE"/>
    <w:rsid w:val="00624E03"/>
    <w:rsid w:val="00625E3E"/>
    <w:rsid w:val="00626518"/>
    <w:rsid w:val="006265DA"/>
    <w:rsid w:val="006269E0"/>
    <w:rsid w:val="00626CDA"/>
    <w:rsid w:val="006277B9"/>
    <w:rsid w:val="006277FD"/>
    <w:rsid w:val="00627EC8"/>
    <w:rsid w:val="00630D73"/>
    <w:rsid w:val="006313E1"/>
    <w:rsid w:val="0063294E"/>
    <w:rsid w:val="006330B3"/>
    <w:rsid w:val="006332E5"/>
    <w:rsid w:val="0063335C"/>
    <w:rsid w:val="00633D28"/>
    <w:rsid w:val="00633E08"/>
    <w:rsid w:val="00633F6B"/>
    <w:rsid w:val="0063494F"/>
    <w:rsid w:val="00635B94"/>
    <w:rsid w:val="00635F0C"/>
    <w:rsid w:val="0063619D"/>
    <w:rsid w:val="0063622C"/>
    <w:rsid w:val="00636A63"/>
    <w:rsid w:val="00637618"/>
    <w:rsid w:val="00637DAE"/>
    <w:rsid w:val="0064140D"/>
    <w:rsid w:val="00641AC5"/>
    <w:rsid w:val="00641C15"/>
    <w:rsid w:val="00642453"/>
    <w:rsid w:val="00643963"/>
    <w:rsid w:val="00644258"/>
    <w:rsid w:val="006454AA"/>
    <w:rsid w:val="00646768"/>
    <w:rsid w:val="00646CC8"/>
    <w:rsid w:val="00653CA5"/>
    <w:rsid w:val="006545BE"/>
    <w:rsid w:val="00654C87"/>
    <w:rsid w:val="00655419"/>
    <w:rsid w:val="0065553C"/>
    <w:rsid w:val="00655700"/>
    <w:rsid w:val="00655884"/>
    <w:rsid w:val="00656656"/>
    <w:rsid w:val="006608A7"/>
    <w:rsid w:val="00660CC8"/>
    <w:rsid w:val="00661A45"/>
    <w:rsid w:val="0066396B"/>
    <w:rsid w:val="00663F0F"/>
    <w:rsid w:val="00664337"/>
    <w:rsid w:val="006643FC"/>
    <w:rsid w:val="00665596"/>
    <w:rsid w:val="006659C7"/>
    <w:rsid w:val="00666FAB"/>
    <w:rsid w:val="00667294"/>
    <w:rsid w:val="00667715"/>
    <w:rsid w:val="0067059D"/>
    <w:rsid w:val="006705CA"/>
    <w:rsid w:val="00671EA8"/>
    <w:rsid w:val="006721BE"/>
    <w:rsid w:val="00674609"/>
    <w:rsid w:val="00674BBD"/>
    <w:rsid w:val="00675050"/>
    <w:rsid w:val="00675563"/>
    <w:rsid w:val="00677829"/>
    <w:rsid w:val="00677B5C"/>
    <w:rsid w:val="00677FBB"/>
    <w:rsid w:val="00680192"/>
    <w:rsid w:val="00681D13"/>
    <w:rsid w:val="006822A6"/>
    <w:rsid w:val="00682E30"/>
    <w:rsid w:val="00683047"/>
    <w:rsid w:val="00683D40"/>
    <w:rsid w:val="00684706"/>
    <w:rsid w:val="00685C32"/>
    <w:rsid w:val="0068635F"/>
    <w:rsid w:val="006869B6"/>
    <w:rsid w:val="00686B0C"/>
    <w:rsid w:val="00686B36"/>
    <w:rsid w:val="00690647"/>
    <w:rsid w:val="00690DF6"/>
    <w:rsid w:val="00690E90"/>
    <w:rsid w:val="00692B84"/>
    <w:rsid w:val="00692D6F"/>
    <w:rsid w:val="0069460A"/>
    <w:rsid w:val="006963F6"/>
    <w:rsid w:val="00696894"/>
    <w:rsid w:val="006A1267"/>
    <w:rsid w:val="006A1572"/>
    <w:rsid w:val="006A1D22"/>
    <w:rsid w:val="006A34EB"/>
    <w:rsid w:val="006A46A2"/>
    <w:rsid w:val="006A4958"/>
    <w:rsid w:val="006A5E73"/>
    <w:rsid w:val="006A75B0"/>
    <w:rsid w:val="006A7E02"/>
    <w:rsid w:val="006B05AF"/>
    <w:rsid w:val="006B1303"/>
    <w:rsid w:val="006B248B"/>
    <w:rsid w:val="006B3F75"/>
    <w:rsid w:val="006B4423"/>
    <w:rsid w:val="006B4536"/>
    <w:rsid w:val="006B47C6"/>
    <w:rsid w:val="006B612C"/>
    <w:rsid w:val="006B798F"/>
    <w:rsid w:val="006C038C"/>
    <w:rsid w:val="006C3E60"/>
    <w:rsid w:val="006C3E88"/>
    <w:rsid w:val="006C3EAA"/>
    <w:rsid w:val="006C53F0"/>
    <w:rsid w:val="006C6971"/>
    <w:rsid w:val="006D036F"/>
    <w:rsid w:val="006D0EF9"/>
    <w:rsid w:val="006D1B2B"/>
    <w:rsid w:val="006D1C65"/>
    <w:rsid w:val="006D3026"/>
    <w:rsid w:val="006D3CD5"/>
    <w:rsid w:val="006D6BAA"/>
    <w:rsid w:val="006D7BB1"/>
    <w:rsid w:val="006D7F02"/>
    <w:rsid w:val="006E0DC0"/>
    <w:rsid w:val="006E23CF"/>
    <w:rsid w:val="006E27F1"/>
    <w:rsid w:val="006E288D"/>
    <w:rsid w:val="006E4B76"/>
    <w:rsid w:val="006E4FB1"/>
    <w:rsid w:val="006E50D0"/>
    <w:rsid w:val="006E5787"/>
    <w:rsid w:val="006F132C"/>
    <w:rsid w:val="006F1AEB"/>
    <w:rsid w:val="006F1DC8"/>
    <w:rsid w:val="006F201F"/>
    <w:rsid w:val="006F3516"/>
    <w:rsid w:val="006F4639"/>
    <w:rsid w:val="006F4B30"/>
    <w:rsid w:val="006F4BB4"/>
    <w:rsid w:val="006F511D"/>
    <w:rsid w:val="006F5431"/>
    <w:rsid w:val="006F5FBC"/>
    <w:rsid w:val="006F6C0D"/>
    <w:rsid w:val="006F6D95"/>
    <w:rsid w:val="006F7DA0"/>
    <w:rsid w:val="006F7F38"/>
    <w:rsid w:val="007019F7"/>
    <w:rsid w:val="00702947"/>
    <w:rsid w:val="00702AD6"/>
    <w:rsid w:val="00705736"/>
    <w:rsid w:val="007062CF"/>
    <w:rsid w:val="007112AD"/>
    <w:rsid w:val="00711774"/>
    <w:rsid w:val="00713361"/>
    <w:rsid w:val="0071405A"/>
    <w:rsid w:val="00714184"/>
    <w:rsid w:val="007144C9"/>
    <w:rsid w:val="00714934"/>
    <w:rsid w:val="007149D2"/>
    <w:rsid w:val="00715FC6"/>
    <w:rsid w:val="0071641F"/>
    <w:rsid w:val="00717D5D"/>
    <w:rsid w:val="0072243B"/>
    <w:rsid w:val="00723046"/>
    <w:rsid w:val="00723EA1"/>
    <w:rsid w:val="00725FC8"/>
    <w:rsid w:val="00726582"/>
    <w:rsid w:val="00726721"/>
    <w:rsid w:val="0073028B"/>
    <w:rsid w:val="0073158B"/>
    <w:rsid w:val="00731C6B"/>
    <w:rsid w:val="00731DA1"/>
    <w:rsid w:val="007327DD"/>
    <w:rsid w:val="00734112"/>
    <w:rsid w:val="00734693"/>
    <w:rsid w:val="00734EAE"/>
    <w:rsid w:val="00735139"/>
    <w:rsid w:val="007355EE"/>
    <w:rsid w:val="007356D9"/>
    <w:rsid w:val="00736E2A"/>
    <w:rsid w:val="00737C5E"/>
    <w:rsid w:val="007441FF"/>
    <w:rsid w:val="007466D8"/>
    <w:rsid w:val="00746B22"/>
    <w:rsid w:val="00747666"/>
    <w:rsid w:val="00747743"/>
    <w:rsid w:val="00747D46"/>
    <w:rsid w:val="0075014B"/>
    <w:rsid w:val="0075019A"/>
    <w:rsid w:val="0075127B"/>
    <w:rsid w:val="007512DA"/>
    <w:rsid w:val="00751CB1"/>
    <w:rsid w:val="007520BD"/>
    <w:rsid w:val="00752386"/>
    <w:rsid w:val="007550CC"/>
    <w:rsid w:val="00755213"/>
    <w:rsid w:val="007557FE"/>
    <w:rsid w:val="00755C89"/>
    <w:rsid w:val="00755F4B"/>
    <w:rsid w:val="00756311"/>
    <w:rsid w:val="00756BBF"/>
    <w:rsid w:val="0076118C"/>
    <w:rsid w:val="00762111"/>
    <w:rsid w:val="007626AB"/>
    <w:rsid w:val="00762B29"/>
    <w:rsid w:val="00762CA5"/>
    <w:rsid w:val="00763616"/>
    <w:rsid w:val="0076397A"/>
    <w:rsid w:val="007640F7"/>
    <w:rsid w:val="00764EC5"/>
    <w:rsid w:val="00765404"/>
    <w:rsid w:val="007677AA"/>
    <w:rsid w:val="00770580"/>
    <w:rsid w:val="00771778"/>
    <w:rsid w:val="00771782"/>
    <w:rsid w:val="00772472"/>
    <w:rsid w:val="0077383F"/>
    <w:rsid w:val="0077589A"/>
    <w:rsid w:val="00775C8D"/>
    <w:rsid w:val="00776365"/>
    <w:rsid w:val="007774D3"/>
    <w:rsid w:val="00780964"/>
    <w:rsid w:val="00780D26"/>
    <w:rsid w:val="00780EE3"/>
    <w:rsid w:val="00781454"/>
    <w:rsid w:val="007814BB"/>
    <w:rsid w:val="00782057"/>
    <w:rsid w:val="00782AB8"/>
    <w:rsid w:val="00784145"/>
    <w:rsid w:val="007856B2"/>
    <w:rsid w:val="00787449"/>
    <w:rsid w:val="0079104A"/>
    <w:rsid w:val="00791B1A"/>
    <w:rsid w:val="007950B2"/>
    <w:rsid w:val="00795A6A"/>
    <w:rsid w:val="00796112"/>
    <w:rsid w:val="00796FD9"/>
    <w:rsid w:val="007A1466"/>
    <w:rsid w:val="007A3395"/>
    <w:rsid w:val="007A39BC"/>
    <w:rsid w:val="007A6491"/>
    <w:rsid w:val="007A662D"/>
    <w:rsid w:val="007A7747"/>
    <w:rsid w:val="007A7A9B"/>
    <w:rsid w:val="007B1B32"/>
    <w:rsid w:val="007B33FF"/>
    <w:rsid w:val="007B3E38"/>
    <w:rsid w:val="007B4250"/>
    <w:rsid w:val="007B4357"/>
    <w:rsid w:val="007B4F28"/>
    <w:rsid w:val="007B5600"/>
    <w:rsid w:val="007B5DA1"/>
    <w:rsid w:val="007B7E06"/>
    <w:rsid w:val="007C0859"/>
    <w:rsid w:val="007C1AD3"/>
    <w:rsid w:val="007C31B4"/>
    <w:rsid w:val="007C33E8"/>
    <w:rsid w:val="007C3E0C"/>
    <w:rsid w:val="007C46E9"/>
    <w:rsid w:val="007C5870"/>
    <w:rsid w:val="007C5DCE"/>
    <w:rsid w:val="007C6D02"/>
    <w:rsid w:val="007C702A"/>
    <w:rsid w:val="007C70DC"/>
    <w:rsid w:val="007D0B3B"/>
    <w:rsid w:val="007D27F2"/>
    <w:rsid w:val="007D32CD"/>
    <w:rsid w:val="007D3D5C"/>
    <w:rsid w:val="007D3FAA"/>
    <w:rsid w:val="007D401E"/>
    <w:rsid w:val="007D49A1"/>
    <w:rsid w:val="007D7A5E"/>
    <w:rsid w:val="007D7EB6"/>
    <w:rsid w:val="007E2060"/>
    <w:rsid w:val="007E3528"/>
    <w:rsid w:val="007E35E6"/>
    <w:rsid w:val="007E3636"/>
    <w:rsid w:val="007E5794"/>
    <w:rsid w:val="007E5924"/>
    <w:rsid w:val="007E599B"/>
    <w:rsid w:val="007E77B5"/>
    <w:rsid w:val="007E7D22"/>
    <w:rsid w:val="007F1390"/>
    <w:rsid w:val="007F3E6B"/>
    <w:rsid w:val="007F46B8"/>
    <w:rsid w:val="007F617D"/>
    <w:rsid w:val="007F76FF"/>
    <w:rsid w:val="007F7779"/>
    <w:rsid w:val="007F7827"/>
    <w:rsid w:val="007F7E8F"/>
    <w:rsid w:val="00800146"/>
    <w:rsid w:val="00801851"/>
    <w:rsid w:val="00801FF3"/>
    <w:rsid w:val="00802294"/>
    <w:rsid w:val="00803617"/>
    <w:rsid w:val="00803CAA"/>
    <w:rsid w:val="00804080"/>
    <w:rsid w:val="00806FC8"/>
    <w:rsid w:val="008101D3"/>
    <w:rsid w:val="0081093F"/>
    <w:rsid w:val="00810B54"/>
    <w:rsid w:val="00811E4D"/>
    <w:rsid w:val="00811E64"/>
    <w:rsid w:val="00811F90"/>
    <w:rsid w:val="00812FD9"/>
    <w:rsid w:val="00813DB8"/>
    <w:rsid w:val="00813FEB"/>
    <w:rsid w:val="00814839"/>
    <w:rsid w:val="008154CD"/>
    <w:rsid w:val="00815848"/>
    <w:rsid w:val="00816ACF"/>
    <w:rsid w:val="008178C7"/>
    <w:rsid w:val="00820F58"/>
    <w:rsid w:val="008223C1"/>
    <w:rsid w:val="00823117"/>
    <w:rsid w:val="00825117"/>
    <w:rsid w:val="008256F7"/>
    <w:rsid w:val="008260AB"/>
    <w:rsid w:val="008279FA"/>
    <w:rsid w:val="008309B1"/>
    <w:rsid w:val="00830C08"/>
    <w:rsid w:val="00831A7C"/>
    <w:rsid w:val="0083437C"/>
    <w:rsid w:val="00836800"/>
    <w:rsid w:val="00836A39"/>
    <w:rsid w:val="00840A70"/>
    <w:rsid w:val="00840D6D"/>
    <w:rsid w:val="00841728"/>
    <w:rsid w:val="00841D57"/>
    <w:rsid w:val="008423DC"/>
    <w:rsid w:val="00842E26"/>
    <w:rsid w:val="00843C78"/>
    <w:rsid w:val="008444C0"/>
    <w:rsid w:val="00845FFB"/>
    <w:rsid w:val="008461BD"/>
    <w:rsid w:val="00846FF1"/>
    <w:rsid w:val="008528B8"/>
    <w:rsid w:val="00854D9D"/>
    <w:rsid w:val="00854FE5"/>
    <w:rsid w:val="00855623"/>
    <w:rsid w:val="008558E2"/>
    <w:rsid w:val="00856A8A"/>
    <w:rsid w:val="00856BDA"/>
    <w:rsid w:val="00856F43"/>
    <w:rsid w:val="0086014F"/>
    <w:rsid w:val="0086077B"/>
    <w:rsid w:val="00862DAC"/>
    <w:rsid w:val="00864545"/>
    <w:rsid w:val="00864780"/>
    <w:rsid w:val="0086505C"/>
    <w:rsid w:val="00865950"/>
    <w:rsid w:val="00865CB3"/>
    <w:rsid w:val="008664AB"/>
    <w:rsid w:val="008667E1"/>
    <w:rsid w:val="00866B6B"/>
    <w:rsid w:val="00867747"/>
    <w:rsid w:val="00871096"/>
    <w:rsid w:val="008725F9"/>
    <w:rsid w:val="00873C61"/>
    <w:rsid w:val="00875377"/>
    <w:rsid w:val="00875AF8"/>
    <w:rsid w:val="00875E2E"/>
    <w:rsid w:val="00875F12"/>
    <w:rsid w:val="008767B1"/>
    <w:rsid w:val="008777BB"/>
    <w:rsid w:val="008808C3"/>
    <w:rsid w:val="00880AEE"/>
    <w:rsid w:val="00880E80"/>
    <w:rsid w:val="008819D5"/>
    <w:rsid w:val="00883A22"/>
    <w:rsid w:val="00883E35"/>
    <w:rsid w:val="00885594"/>
    <w:rsid w:val="00887BE6"/>
    <w:rsid w:val="008901E2"/>
    <w:rsid w:val="00890C88"/>
    <w:rsid w:val="00892684"/>
    <w:rsid w:val="008926AD"/>
    <w:rsid w:val="00894BFA"/>
    <w:rsid w:val="00895DBA"/>
    <w:rsid w:val="00896D08"/>
    <w:rsid w:val="008979C4"/>
    <w:rsid w:val="008A0DAB"/>
    <w:rsid w:val="008A0DCF"/>
    <w:rsid w:val="008A16A2"/>
    <w:rsid w:val="008A3342"/>
    <w:rsid w:val="008A3DBF"/>
    <w:rsid w:val="008A5B51"/>
    <w:rsid w:val="008A5FB1"/>
    <w:rsid w:val="008A6167"/>
    <w:rsid w:val="008A6A64"/>
    <w:rsid w:val="008B1590"/>
    <w:rsid w:val="008B27CA"/>
    <w:rsid w:val="008B2A9F"/>
    <w:rsid w:val="008B3B46"/>
    <w:rsid w:val="008B547E"/>
    <w:rsid w:val="008B5C08"/>
    <w:rsid w:val="008B5C5D"/>
    <w:rsid w:val="008B5D9B"/>
    <w:rsid w:val="008B7038"/>
    <w:rsid w:val="008B70C0"/>
    <w:rsid w:val="008C1C3C"/>
    <w:rsid w:val="008C289A"/>
    <w:rsid w:val="008C314F"/>
    <w:rsid w:val="008C3457"/>
    <w:rsid w:val="008C3631"/>
    <w:rsid w:val="008C403D"/>
    <w:rsid w:val="008D04AC"/>
    <w:rsid w:val="008D06C2"/>
    <w:rsid w:val="008D07A6"/>
    <w:rsid w:val="008D0C09"/>
    <w:rsid w:val="008D1BC0"/>
    <w:rsid w:val="008D1DE0"/>
    <w:rsid w:val="008D2310"/>
    <w:rsid w:val="008D2BB8"/>
    <w:rsid w:val="008D3652"/>
    <w:rsid w:val="008D37B0"/>
    <w:rsid w:val="008D3A18"/>
    <w:rsid w:val="008D533C"/>
    <w:rsid w:val="008D5562"/>
    <w:rsid w:val="008D6705"/>
    <w:rsid w:val="008D766D"/>
    <w:rsid w:val="008D771A"/>
    <w:rsid w:val="008E1341"/>
    <w:rsid w:val="008E1840"/>
    <w:rsid w:val="008E2CF7"/>
    <w:rsid w:val="008E328C"/>
    <w:rsid w:val="008E4BC0"/>
    <w:rsid w:val="008E558F"/>
    <w:rsid w:val="008E55B3"/>
    <w:rsid w:val="008E644F"/>
    <w:rsid w:val="008F1748"/>
    <w:rsid w:val="008F3587"/>
    <w:rsid w:val="008F55BE"/>
    <w:rsid w:val="008F562D"/>
    <w:rsid w:val="008F66BA"/>
    <w:rsid w:val="008F680E"/>
    <w:rsid w:val="008F78E7"/>
    <w:rsid w:val="0090046A"/>
    <w:rsid w:val="00901243"/>
    <w:rsid w:val="009018E1"/>
    <w:rsid w:val="00901A79"/>
    <w:rsid w:val="00901FCB"/>
    <w:rsid w:val="0090237A"/>
    <w:rsid w:val="00902ECE"/>
    <w:rsid w:val="009061DE"/>
    <w:rsid w:val="00906549"/>
    <w:rsid w:val="00906CA3"/>
    <w:rsid w:val="00906F96"/>
    <w:rsid w:val="00910284"/>
    <w:rsid w:val="0091068B"/>
    <w:rsid w:val="00911498"/>
    <w:rsid w:val="00911A1B"/>
    <w:rsid w:val="00911CFF"/>
    <w:rsid w:val="0091293E"/>
    <w:rsid w:val="009132F1"/>
    <w:rsid w:val="0091447F"/>
    <w:rsid w:val="00914EFB"/>
    <w:rsid w:val="00917472"/>
    <w:rsid w:val="00917797"/>
    <w:rsid w:val="009200DE"/>
    <w:rsid w:val="009209B9"/>
    <w:rsid w:val="00921106"/>
    <w:rsid w:val="0092158A"/>
    <w:rsid w:val="009215D1"/>
    <w:rsid w:val="0092341C"/>
    <w:rsid w:val="00925676"/>
    <w:rsid w:val="00930F19"/>
    <w:rsid w:val="0093104A"/>
    <w:rsid w:val="009311AA"/>
    <w:rsid w:val="00931AD6"/>
    <w:rsid w:val="009333FA"/>
    <w:rsid w:val="009338D8"/>
    <w:rsid w:val="00934E13"/>
    <w:rsid w:val="00936C87"/>
    <w:rsid w:val="009371B9"/>
    <w:rsid w:val="00937673"/>
    <w:rsid w:val="00940DA2"/>
    <w:rsid w:val="0094116E"/>
    <w:rsid w:val="00941D9F"/>
    <w:rsid w:val="009420BE"/>
    <w:rsid w:val="009421AC"/>
    <w:rsid w:val="009438D3"/>
    <w:rsid w:val="0094494E"/>
    <w:rsid w:val="0094526D"/>
    <w:rsid w:val="009468D5"/>
    <w:rsid w:val="009471FE"/>
    <w:rsid w:val="0094751D"/>
    <w:rsid w:val="00947EDB"/>
    <w:rsid w:val="009504C5"/>
    <w:rsid w:val="0095164F"/>
    <w:rsid w:val="00951E57"/>
    <w:rsid w:val="00952450"/>
    <w:rsid w:val="0095293A"/>
    <w:rsid w:val="00952E2E"/>
    <w:rsid w:val="00954414"/>
    <w:rsid w:val="0095488F"/>
    <w:rsid w:val="00954C46"/>
    <w:rsid w:val="00954CBD"/>
    <w:rsid w:val="00955E8C"/>
    <w:rsid w:val="00957304"/>
    <w:rsid w:val="00960286"/>
    <w:rsid w:val="00960B18"/>
    <w:rsid w:val="00961431"/>
    <w:rsid w:val="00961942"/>
    <w:rsid w:val="00961EAA"/>
    <w:rsid w:val="00962023"/>
    <w:rsid w:val="00962602"/>
    <w:rsid w:val="0096337C"/>
    <w:rsid w:val="0096379D"/>
    <w:rsid w:val="009667DD"/>
    <w:rsid w:val="009673C2"/>
    <w:rsid w:val="00971204"/>
    <w:rsid w:val="00971D1D"/>
    <w:rsid w:val="00972DCF"/>
    <w:rsid w:val="0097776E"/>
    <w:rsid w:val="0098196A"/>
    <w:rsid w:val="009834A1"/>
    <w:rsid w:val="009834D8"/>
    <w:rsid w:val="00983941"/>
    <w:rsid w:val="00985986"/>
    <w:rsid w:val="00985A0C"/>
    <w:rsid w:val="00985E39"/>
    <w:rsid w:val="00985FF1"/>
    <w:rsid w:val="00986C6A"/>
    <w:rsid w:val="009872C9"/>
    <w:rsid w:val="00991981"/>
    <w:rsid w:val="00992A2D"/>
    <w:rsid w:val="00995213"/>
    <w:rsid w:val="00995C2E"/>
    <w:rsid w:val="00997A54"/>
    <w:rsid w:val="009A0BB5"/>
    <w:rsid w:val="009A1217"/>
    <w:rsid w:val="009A3455"/>
    <w:rsid w:val="009A3592"/>
    <w:rsid w:val="009A3B79"/>
    <w:rsid w:val="009A56FF"/>
    <w:rsid w:val="009A5EEC"/>
    <w:rsid w:val="009A6F31"/>
    <w:rsid w:val="009B030D"/>
    <w:rsid w:val="009B0E1C"/>
    <w:rsid w:val="009B1ECB"/>
    <w:rsid w:val="009B2E83"/>
    <w:rsid w:val="009B2EDB"/>
    <w:rsid w:val="009B3EE0"/>
    <w:rsid w:val="009B46E3"/>
    <w:rsid w:val="009B4CA6"/>
    <w:rsid w:val="009B547C"/>
    <w:rsid w:val="009B54E1"/>
    <w:rsid w:val="009B74D4"/>
    <w:rsid w:val="009B7E7C"/>
    <w:rsid w:val="009C1C09"/>
    <w:rsid w:val="009C1E8D"/>
    <w:rsid w:val="009C2C56"/>
    <w:rsid w:val="009C37B9"/>
    <w:rsid w:val="009C4043"/>
    <w:rsid w:val="009C4A20"/>
    <w:rsid w:val="009C4FF5"/>
    <w:rsid w:val="009C546B"/>
    <w:rsid w:val="009C5F15"/>
    <w:rsid w:val="009C5FD3"/>
    <w:rsid w:val="009C7C42"/>
    <w:rsid w:val="009C7D70"/>
    <w:rsid w:val="009D03AD"/>
    <w:rsid w:val="009D0BCA"/>
    <w:rsid w:val="009D0BE1"/>
    <w:rsid w:val="009D161A"/>
    <w:rsid w:val="009D1718"/>
    <w:rsid w:val="009D23CD"/>
    <w:rsid w:val="009D2540"/>
    <w:rsid w:val="009D3E2B"/>
    <w:rsid w:val="009D4EBE"/>
    <w:rsid w:val="009D6581"/>
    <w:rsid w:val="009D7F9C"/>
    <w:rsid w:val="009E01EE"/>
    <w:rsid w:val="009E037E"/>
    <w:rsid w:val="009E0457"/>
    <w:rsid w:val="009E0624"/>
    <w:rsid w:val="009E1281"/>
    <w:rsid w:val="009E480C"/>
    <w:rsid w:val="009E5A8F"/>
    <w:rsid w:val="009E61CA"/>
    <w:rsid w:val="009E6E76"/>
    <w:rsid w:val="009E703D"/>
    <w:rsid w:val="009F0D1A"/>
    <w:rsid w:val="009F1DDE"/>
    <w:rsid w:val="009F24E9"/>
    <w:rsid w:val="009F333E"/>
    <w:rsid w:val="009F33B3"/>
    <w:rsid w:val="009F5551"/>
    <w:rsid w:val="009F5A46"/>
    <w:rsid w:val="009F5D4E"/>
    <w:rsid w:val="009F738C"/>
    <w:rsid w:val="009F73CF"/>
    <w:rsid w:val="00A00BA7"/>
    <w:rsid w:val="00A0467A"/>
    <w:rsid w:val="00A04D7D"/>
    <w:rsid w:val="00A06A83"/>
    <w:rsid w:val="00A12026"/>
    <w:rsid w:val="00A12E68"/>
    <w:rsid w:val="00A16FB4"/>
    <w:rsid w:val="00A20F07"/>
    <w:rsid w:val="00A22A54"/>
    <w:rsid w:val="00A22A8F"/>
    <w:rsid w:val="00A2362E"/>
    <w:rsid w:val="00A242B5"/>
    <w:rsid w:val="00A25394"/>
    <w:rsid w:val="00A26B00"/>
    <w:rsid w:val="00A26C2D"/>
    <w:rsid w:val="00A27026"/>
    <w:rsid w:val="00A27A09"/>
    <w:rsid w:val="00A30305"/>
    <w:rsid w:val="00A31764"/>
    <w:rsid w:val="00A32BF8"/>
    <w:rsid w:val="00A33430"/>
    <w:rsid w:val="00A336F1"/>
    <w:rsid w:val="00A34B0A"/>
    <w:rsid w:val="00A3585B"/>
    <w:rsid w:val="00A3613E"/>
    <w:rsid w:val="00A3653A"/>
    <w:rsid w:val="00A36DFD"/>
    <w:rsid w:val="00A37BA0"/>
    <w:rsid w:val="00A40320"/>
    <w:rsid w:val="00A41C90"/>
    <w:rsid w:val="00A41CBD"/>
    <w:rsid w:val="00A41F44"/>
    <w:rsid w:val="00A427B5"/>
    <w:rsid w:val="00A4282F"/>
    <w:rsid w:val="00A43437"/>
    <w:rsid w:val="00A446FD"/>
    <w:rsid w:val="00A44A38"/>
    <w:rsid w:val="00A46E46"/>
    <w:rsid w:val="00A47407"/>
    <w:rsid w:val="00A4788A"/>
    <w:rsid w:val="00A47B71"/>
    <w:rsid w:val="00A47FC2"/>
    <w:rsid w:val="00A508BA"/>
    <w:rsid w:val="00A51F0B"/>
    <w:rsid w:val="00A52EB0"/>
    <w:rsid w:val="00A5407A"/>
    <w:rsid w:val="00A54ABB"/>
    <w:rsid w:val="00A55D56"/>
    <w:rsid w:val="00A573A2"/>
    <w:rsid w:val="00A57679"/>
    <w:rsid w:val="00A610BC"/>
    <w:rsid w:val="00A6211E"/>
    <w:rsid w:val="00A630B7"/>
    <w:rsid w:val="00A6479C"/>
    <w:rsid w:val="00A64F98"/>
    <w:rsid w:val="00A6511F"/>
    <w:rsid w:val="00A65ACE"/>
    <w:rsid w:val="00A660DA"/>
    <w:rsid w:val="00A6765E"/>
    <w:rsid w:val="00A679A5"/>
    <w:rsid w:val="00A67CA5"/>
    <w:rsid w:val="00A7030B"/>
    <w:rsid w:val="00A7072C"/>
    <w:rsid w:val="00A7091D"/>
    <w:rsid w:val="00A71854"/>
    <w:rsid w:val="00A745D9"/>
    <w:rsid w:val="00A75082"/>
    <w:rsid w:val="00A7524F"/>
    <w:rsid w:val="00A76541"/>
    <w:rsid w:val="00A76E35"/>
    <w:rsid w:val="00A80A4D"/>
    <w:rsid w:val="00A80F4A"/>
    <w:rsid w:val="00A81627"/>
    <w:rsid w:val="00A8533E"/>
    <w:rsid w:val="00A85C69"/>
    <w:rsid w:val="00A85F13"/>
    <w:rsid w:val="00A9174A"/>
    <w:rsid w:val="00A930B2"/>
    <w:rsid w:val="00A9392A"/>
    <w:rsid w:val="00A945C9"/>
    <w:rsid w:val="00A94B03"/>
    <w:rsid w:val="00A94FE8"/>
    <w:rsid w:val="00A95297"/>
    <w:rsid w:val="00A95F03"/>
    <w:rsid w:val="00A9763E"/>
    <w:rsid w:val="00AA0CCD"/>
    <w:rsid w:val="00AA16A1"/>
    <w:rsid w:val="00AA1E9F"/>
    <w:rsid w:val="00AA24BD"/>
    <w:rsid w:val="00AA2ED4"/>
    <w:rsid w:val="00AA349B"/>
    <w:rsid w:val="00AA4706"/>
    <w:rsid w:val="00AA4D9C"/>
    <w:rsid w:val="00AA531F"/>
    <w:rsid w:val="00AA6A39"/>
    <w:rsid w:val="00AA70EC"/>
    <w:rsid w:val="00AB0FB3"/>
    <w:rsid w:val="00AB1D8E"/>
    <w:rsid w:val="00AB2742"/>
    <w:rsid w:val="00AB6428"/>
    <w:rsid w:val="00AB6491"/>
    <w:rsid w:val="00AC17E8"/>
    <w:rsid w:val="00AC24CB"/>
    <w:rsid w:val="00AC42ED"/>
    <w:rsid w:val="00AC4689"/>
    <w:rsid w:val="00AC4924"/>
    <w:rsid w:val="00AC4E84"/>
    <w:rsid w:val="00AC53D0"/>
    <w:rsid w:val="00AC6842"/>
    <w:rsid w:val="00AC6A2C"/>
    <w:rsid w:val="00AC6F81"/>
    <w:rsid w:val="00AC7C56"/>
    <w:rsid w:val="00AD0FA2"/>
    <w:rsid w:val="00AD536F"/>
    <w:rsid w:val="00AD5898"/>
    <w:rsid w:val="00AD6EEF"/>
    <w:rsid w:val="00AE1404"/>
    <w:rsid w:val="00AE16F1"/>
    <w:rsid w:val="00AE25AD"/>
    <w:rsid w:val="00AE299D"/>
    <w:rsid w:val="00AE3064"/>
    <w:rsid w:val="00AE399B"/>
    <w:rsid w:val="00AE3AC8"/>
    <w:rsid w:val="00AE3BFA"/>
    <w:rsid w:val="00AE4EF6"/>
    <w:rsid w:val="00AE4FE1"/>
    <w:rsid w:val="00AE518E"/>
    <w:rsid w:val="00AE64BB"/>
    <w:rsid w:val="00AE693E"/>
    <w:rsid w:val="00AE7550"/>
    <w:rsid w:val="00AE767F"/>
    <w:rsid w:val="00AE77C1"/>
    <w:rsid w:val="00AF26DC"/>
    <w:rsid w:val="00AF27D9"/>
    <w:rsid w:val="00AF3997"/>
    <w:rsid w:val="00AF42EE"/>
    <w:rsid w:val="00AF5618"/>
    <w:rsid w:val="00AF6B1B"/>
    <w:rsid w:val="00AF79F7"/>
    <w:rsid w:val="00B0089C"/>
    <w:rsid w:val="00B01FAE"/>
    <w:rsid w:val="00B0327C"/>
    <w:rsid w:val="00B03288"/>
    <w:rsid w:val="00B03374"/>
    <w:rsid w:val="00B0486F"/>
    <w:rsid w:val="00B04C3C"/>
    <w:rsid w:val="00B05BF5"/>
    <w:rsid w:val="00B06103"/>
    <w:rsid w:val="00B06A09"/>
    <w:rsid w:val="00B07260"/>
    <w:rsid w:val="00B07844"/>
    <w:rsid w:val="00B10915"/>
    <w:rsid w:val="00B10EB3"/>
    <w:rsid w:val="00B115B7"/>
    <w:rsid w:val="00B117FF"/>
    <w:rsid w:val="00B11A07"/>
    <w:rsid w:val="00B1420B"/>
    <w:rsid w:val="00B1474A"/>
    <w:rsid w:val="00B152D4"/>
    <w:rsid w:val="00B156D5"/>
    <w:rsid w:val="00B163D4"/>
    <w:rsid w:val="00B16C01"/>
    <w:rsid w:val="00B227B9"/>
    <w:rsid w:val="00B22D1D"/>
    <w:rsid w:val="00B22ED9"/>
    <w:rsid w:val="00B23148"/>
    <w:rsid w:val="00B2607A"/>
    <w:rsid w:val="00B2738F"/>
    <w:rsid w:val="00B3503B"/>
    <w:rsid w:val="00B353EA"/>
    <w:rsid w:val="00B37D1B"/>
    <w:rsid w:val="00B410B9"/>
    <w:rsid w:val="00B41C07"/>
    <w:rsid w:val="00B41C1B"/>
    <w:rsid w:val="00B41CF1"/>
    <w:rsid w:val="00B4404C"/>
    <w:rsid w:val="00B463C3"/>
    <w:rsid w:val="00B46B08"/>
    <w:rsid w:val="00B4712C"/>
    <w:rsid w:val="00B505C2"/>
    <w:rsid w:val="00B51B72"/>
    <w:rsid w:val="00B53F1F"/>
    <w:rsid w:val="00B54C70"/>
    <w:rsid w:val="00B54F93"/>
    <w:rsid w:val="00B5700A"/>
    <w:rsid w:val="00B57104"/>
    <w:rsid w:val="00B577D8"/>
    <w:rsid w:val="00B60279"/>
    <w:rsid w:val="00B606E6"/>
    <w:rsid w:val="00B60F0B"/>
    <w:rsid w:val="00B62C49"/>
    <w:rsid w:val="00B6420B"/>
    <w:rsid w:val="00B65E8D"/>
    <w:rsid w:val="00B66FDC"/>
    <w:rsid w:val="00B67544"/>
    <w:rsid w:val="00B710DB"/>
    <w:rsid w:val="00B7195C"/>
    <w:rsid w:val="00B719E2"/>
    <w:rsid w:val="00B72143"/>
    <w:rsid w:val="00B730D6"/>
    <w:rsid w:val="00B7364A"/>
    <w:rsid w:val="00B737E0"/>
    <w:rsid w:val="00B73F5A"/>
    <w:rsid w:val="00B750A8"/>
    <w:rsid w:val="00B75546"/>
    <w:rsid w:val="00B7737D"/>
    <w:rsid w:val="00B80199"/>
    <w:rsid w:val="00B81C0B"/>
    <w:rsid w:val="00B822B1"/>
    <w:rsid w:val="00B839A9"/>
    <w:rsid w:val="00B85AF1"/>
    <w:rsid w:val="00B86293"/>
    <w:rsid w:val="00B86CD8"/>
    <w:rsid w:val="00B90E5D"/>
    <w:rsid w:val="00B91689"/>
    <w:rsid w:val="00B916EE"/>
    <w:rsid w:val="00B91A5E"/>
    <w:rsid w:val="00B91B64"/>
    <w:rsid w:val="00B92176"/>
    <w:rsid w:val="00B959AB"/>
    <w:rsid w:val="00B95A8A"/>
    <w:rsid w:val="00B968A4"/>
    <w:rsid w:val="00B97F25"/>
    <w:rsid w:val="00BA0B44"/>
    <w:rsid w:val="00BA2ED3"/>
    <w:rsid w:val="00BA54A5"/>
    <w:rsid w:val="00BA6834"/>
    <w:rsid w:val="00BA6AF8"/>
    <w:rsid w:val="00BA7171"/>
    <w:rsid w:val="00BA79D0"/>
    <w:rsid w:val="00BB088D"/>
    <w:rsid w:val="00BB17FE"/>
    <w:rsid w:val="00BB2ADD"/>
    <w:rsid w:val="00BB526F"/>
    <w:rsid w:val="00BB636E"/>
    <w:rsid w:val="00BB6697"/>
    <w:rsid w:val="00BB7047"/>
    <w:rsid w:val="00BB7879"/>
    <w:rsid w:val="00BC1519"/>
    <w:rsid w:val="00BC200B"/>
    <w:rsid w:val="00BC4A54"/>
    <w:rsid w:val="00BC4D48"/>
    <w:rsid w:val="00BC5119"/>
    <w:rsid w:val="00BC5E14"/>
    <w:rsid w:val="00BC62B6"/>
    <w:rsid w:val="00BC78CE"/>
    <w:rsid w:val="00BC7A5F"/>
    <w:rsid w:val="00BD0928"/>
    <w:rsid w:val="00BD1CF4"/>
    <w:rsid w:val="00BD309B"/>
    <w:rsid w:val="00BD30D8"/>
    <w:rsid w:val="00BD5575"/>
    <w:rsid w:val="00BE0076"/>
    <w:rsid w:val="00BE00B0"/>
    <w:rsid w:val="00BE1240"/>
    <w:rsid w:val="00BE1F9D"/>
    <w:rsid w:val="00BE4FB0"/>
    <w:rsid w:val="00BF04EB"/>
    <w:rsid w:val="00BF0729"/>
    <w:rsid w:val="00BF09C0"/>
    <w:rsid w:val="00BF1456"/>
    <w:rsid w:val="00BF1A61"/>
    <w:rsid w:val="00BF1DAD"/>
    <w:rsid w:val="00BF342A"/>
    <w:rsid w:val="00BF3D66"/>
    <w:rsid w:val="00BF55C0"/>
    <w:rsid w:val="00BF562E"/>
    <w:rsid w:val="00BF57B7"/>
    <w:rsid w:val="00BF69A2"/>
    <w:rsid w:val="00C002F3"/>
    <w:rsid w:val="00C00662"/>
    <w:rsid w:val="00C0195E"/>
    <w:rsid w:val="00C024F6"/>
    <w:rsid w:val="00C02B30"/>
    <w:rsid w:val="00C038FD"/>
    <w:rsid w:val="00C044A0"/>
    <w:rsid w:val="00C04FBB"/>
    <w:rsid w:val="00C0617F"/>
    <w:rsid w:val="00C06BD7"/>
    <w:rsid w:val="00C10595"/>
    <w:rsid w:val="00C10B85"/>
    <w:rsid w:val="00C135D3"/>
    <w:rsid w:val="00C15787"/>
    <w:rsid w:val="00C17119"/>
    <w:rsid w:val="00C205CB"/>
    <w:rsid w:val="00C20A9D"/>
    <w:rsid w:val="00C2112F"/>
    <w:rsid w:val="00C216F0"/>
    <w:rsid w:val="00C21AD5"/>
    <w:rsid w:val="00C22704"/>
    <w:rsid w:val="00C2273F"/>
    <w:rsid w:val="00C22DBF"/>
    <w:rsid w:val="00C23158"/>
    <w:rsid w:val="00C3120A"/>
    <w:rsid w:val="00C319E9"/>
    <w:rsid w:val="00C32208"/>
    <w:rsid w:val="00C32333"/>
    <w:rsid w:val="00C32383"/>
    <w:rsid w:val="00C32903"/>
    <w:rsid w:val="00C34009"/>
    <w:rsid w:val="00C348F1"/>
    <w:rsid w:val="00C358C1"/>
    <w:rsid w:val="00C3662D"/>
    <w:rsid w:val="00C3775E"/>
    <w:rsid w:val="00C379ED"/>
    <w:rsid w:val="00C37D98"/>
    <w:rsid w:val="00C40D8F"/>
    <w:rsid w:val="00C41D69"/>
    <w:rsid w:val="00C426F6"/>
    <w:rsid w:val="00C42FB0"/>
    <w:rsid w:val="00C45D46"/>
    <w:rsid w:val="00C4728C"/>
    <w:rsid w:val="00C5085E"/>
    <w:rsid w:val="00C53D90"/>
    <w:rsid w:val="00C5549B"/>
    <w:rsid w:val="00C557FA"/>
    <w:rsid w:val="00C55F39"/>
    <w:rsid w:val="00C56FC4"/>
    <w:rsid w:val="00C57422"/>
    <w:rsid w:val="00C61241"/>
    <w:rsid w:val="00C619D2"/>
    <w:rsid w:val="00C64BD9"/>
    <w:rsid w:val="00C656BA"/>
    <w:rsid w:val="00C65A81"/>
    <w:rsid w:val="00C65C54"/>
    <w:rsid w:val="00C65D2A"/>
    <w:rsid w:val="00C65E3C"/>
    <w:rsid w:val="00C662AA"/>
    <w:rsid w:val="00C71421"/>
    <w:rsid w:val="00C71957"/>
    <w:rsid w:val="00C7217B"/>
    <w:rsid w:val="00C73666"/>
    <w:rsid w:val="00C73B1D"/>
    <w:rsid w:val="00C744E0"/>
    <w:rsid w:val="00C75405"/>
    <w:rsid w:val="00C75BC7"/>
    <w:rsid w:val="00C75F0B"/>
    <w:rsid w:val="00C75FBC"/>
    <w:rsid w:val="00C77B54"/>
    <w:rsid w:val="00C77CA9"/>
    <w:rsid w:val="00C77FDB"/>
    <w:rsid w:val="00C800BC"/>
    <w:rsid w:val="00C80DBC"/>
    <w:rsid w:val="00C817E2"/>
    <w:rsid w:val="00C81C57"/>
    <w:rsid w:val="00C832E5"/>
    <w:rsid w:val="00C833B0"/>
    <w:rsid w:val="00C83820"/>
    <w:rsid w:val="00C83B75"/>
    <w:rsid w:val="00C841CD"/>
    <w:rsid w:val="00C841D3"/>
    <w:rsid w:val="00C84A36"/>
    <w:rsid w:val="00C84C55"/>
    <w:rsid w:val="00C85023"/>
    <w:rsid w:val="00C872D0"/>
    <w:rsid w:val="00C877C9"/>
    <w:rsid w:val="00C90103"/>
    <w:rsid w:val="00C902B9"/>
    <w:rsid w:val="00C90724"/>
    <w:rsid w:val="00C91024"/>
    <w:rsid w:val="00C921D2"/>
    <w:rsid w:val="00C927E4"/>
    <w:rsid w:val="00C944B4"/>
    <w:rsid w:val="00C94581"/>
    <w:rsid w:val="00C9541D"/>
    <w:rsid w:val="00C957D6"/>
    <w:rsid w:val="00C95A74"/>
    <w:rsid w:val="00C96703"/>
    <w:rsid w:val="00C967DE"/>
    <w:rsid w:val="00C96A3A"/>
    <w:rsid w:val="00C972E8"/>
    <w:rsid w:val="00C979EB"/>
    <w:rsid w:val="00C97CBF"/>
    <w:rsid w:val="00CA017F"/>
    <w:rsid w:val="00CA0AA0"/>
    <w:rsid w:val="00CA10A4"/>
    <w:rsid w:val="00CA1E0C"/>
    <w:rsid w:val="00CA24D5"/>
    <w:rsid w:val="00CA56AD"/>
    <w:rsid w:val="00CA5FD3"/>
    <w:rsid w:val="00CA667F"/>
    <w:rsid w:val="00CA72E5"/>
    <w:rsid w:val="00CA7AF1"/>
    <w:rsid w:val="00CB0005"/>
    <w:rsid w:val="00CB121B"/>
    <w:rsid w:val="00CB23EF"/>
    <w:rsid w:val="00CB2576"/>
    <w:rsid w:val="00CB4B76"/>
    <w:rsid w:val="00CB4ECF"/>
    <w:rsid w:val="00CB577B"/>
    <w:rsid w:val="00CB5D1C"/>
    <w:rsid w:val="00CB69BF"/>
    <w:rsid w:val="00CB6B6C"/>
    <w:rsid w:val="00CB7709"/>
    <w:rsid w:val="00CC085E"/>
    <w:rsid w:val="00CC2389"/>
    <w:rsid w:val="00CC2486"/>
    <w:rsid w:val="00CC326A"/>
    <w:rsid w:val="00CC4855"/>
    <w:rsid w:val="00CC52ED"/>
    <w:rsid w:val="00CC6D00"/>
    <w:rsid w:val="00CC79BA"/>
    <w:rsid w:val="00CD0593"/>
    <w:rsid w:val="00CD15D6"/>
    <w:rsid w:val="00CD2DB5"/>
    <w:rsid w:val="00CD3281"/>
    <w:rsid w:val="00CD3FEB"/>
    <w:rsid w:val="00CD4CD9"/>
    <w:rsid w:val="00CD6719"/>
    <w:rsid w:val="00CD70D7"/>
    <w:rsid w:val="00CD7351"/>
    <w:rsid w:val="00CD7AD5"/>
    <w:rsid w:val="00CD7D5C"/>
    <w:rsid w:val="00CE088B"/>
    <w:rsid w:val="00CE11F7"/>
    <w:rsid w:val="00CE1BDF"/>
    <w:rsid w:val="00CE29F3"/>
    <w:rsid w:val="00CE343F"/>
    <w:rsid w:val="00CE37DC"/>
    <w:rsid w:val="00CE435F"/>
    <w:rsid w:val="00CE496C"/>
    <w:rsid w:val="00CE5734"/>
    <w:rsid w:val="00CE6193"/>
    <w:rsid w:val="00CE666C"/>
    <w:rsid w:val="00CE6BE1"/>
    <w:rsid w:val="00CE72FC"/>
    <w:rsid w:val="00CE7568"/>
    <w:rsid w:val="00CF0BAA"/>
    <w:rsid w:val="00CF0D75"/>
    <w:rsid w:val="00CF1316"/>
    <w:rsid w:val="00CF176F"/>
    <w:rsid w:val="00CF1F1C"/>
    <w:rsid w:val="00CF289B"/>
    <w:rsid w:val="00CF2C33"/>
    <w:rsid w:val="00CF3A4B"/>
    <w:rsid w:val="00CF3C4B"/>
    <w:rsid w:val="00CF3EAB"/>
    <w:rsid w:val="00CF41AE"/>
    <w:rsid w:val="00CF49FB"/>
    <w:rsid w:val="00CF5935"/>
    <w:rsid w:val="00CF59EC"/>
    <w:rsid w:val="00D002DF"/>
    <w:rsid w:val="00D018D8"/>
    <w:rsid w:val="00D01DB0"/>
    <w:rsid w:val="00D034D2"/>
    <w:rsid w:val="00D036E8"/>
    <w:rsid w:val="00D06FEB"/>
    <w:rsid w:val="00D07E36"/>
    <w:rsid w:val="00D109CD"/>
    <w:rsid w:val="00D118BE"/>
    <w:rsid w:val="00D11EC4"/>
    <w:rsid w:val="00D13AA9"/>
    <w:rsid w:val="00D141BA"/>
    <w:rsid w:val="00D14F1C"/>
    <w:rsid w:val="00D158A4"/>
    <w:rsid w:val="00D177EF"/>
    <w:rsid w:val="00D20975"/>
    <w:rsid w:val="00D21799"/>
    <w:rsid w:val="00D21A9E"/>
    <w:rsid w:val="00D21F38"/>
    <w:rsid w:val="00D262DA"/>
    <w:rsid w:val="00D26DD1"/>
    <w:rsid w:val="00D30136"/>
    <w:rsid w:val="00D30CE7"/>
    <w:rsid w:val="00D31EA6"/>
    <w:rsid w:val="00D3238A"/>
    <w:rsid w:val="00D325D8"/>
    <w:rsid w:val="00D34898"/>
    <w:rsid w:val="00D37533"/>
    <w:rsid w:val="00D37C11"/>
    <w:rsid w:val="00D412D2"/>
    <w:rsid w:val="00D42383"/>
    <w:rsid w:val="00D433AD"/>
    <w:rsid w:val="00D44C75"/>
    <w:rsid w:val="00D44E24"/>
    <w:rsid w:val="00D450F8"/>
    <w:rsid w:val="00D4570E"/>
    <w:rsid w:val="00D45A4D"/>
    <w:rsid w:val="00D45E35"/>
    <w:rsid w:val="00D467CF"/>
    <w:rsid w:val="00D47AF2"/>
    <w:rsid w:val="00D50818"/>
    <w:rsid w:val="00D51491"/>
    <w:rsid w:val="00D51BD4"/>
    <w:rsid w:val="00D52BD4"/>
    <w:rsid w:val="00D536D2"/>
    <w:rsid w:val="00D539B7"/>
    <w:rsid w:val="00D5557F"/>
    <w:rsid w:val="00D55C34"/>
    <w:rsid w:val="00D56783"/>
    <w:rsid w:val="00D56A52"/>
    <w:rsid w:val="00D577BF"/>
    <w:rsid w:val="00D6010A"/>
    <w:rsid w:val="00D606F8"/>
    <w:rsid w:val="00D620F8"/>
    <w:rsid w:val="00D6225D"/>
    <w:rsid w:val="00D62284"/>
    <w:rsid w:val="00D63EC3"/>
    <w:rsid w:val="00D6440D"/>
    <w:rsid w:val="00D64CB3"/>
    <w:rsid w:val="00D6508A"/>
    <w:rsid w:val="00D65572"/>
    <w:rsid w:val="00D65C8B"/>
    <w:rsid w:val="00D6619E"/>
    <w:rsid w:val="00D661FC"/>
    <w:rsid w:val="00D666D6"/>
    <w:rsid w:val="00D67B35"/>
    <w:rsid w:val="00D702EA"/>
    <w:rsid w:val="00D7145C"/>
    <w:rsid w:val="00D71AA0"/>
    <w:rsid w:val="00D722ED"/>
    <w:rsid w:val="00D723B4"/>
    <w:rsid w:val="00D72844"/>
    <w:rsid w:val="00D743C4"/>
    <w:rsid w:val="00D746D2"/>
    <w:rsid w:val="00D74D5F"/>
    <w:rsid w:val="00D75A92"/>
    <w:rsid w:val="00D77523"/>
    <w:rsid w:val="00D826FB"/>
    <w:rsid w:val="00D83926"/>
    <w:rsid w:val="00D8414A"/>
    <w:rsid w:val="00D868A8"/>
    <w:rsid w:val="00D87122"/>
    <w:rsid w:val="00D878DA"/>
    <w:rsid w:val="00D8798E"/>
    <w:rsid w:val="00D87EE1"/>
    <w:rsid w:val="00D90B24"/>
    <w:rsid w:val="00D92471"/>
    <w:rsid w:val="00D92C52"/>
    <w:rsid w:val="00D93018"/>
    <w:rsid w:val="00D933D7"/>
    <w:rsid w:val="00D94B6F"/>
    <w:rsid w:val="00D9502E"/>
    <w:rsid w:val="00D95692"/>
    <w:rsid w:val="00D95906"/>
    <w:rsid w:val="00D96157"/>
    <w:rsid w:val="00D96B24"/>
    <w:rsid w:val="00DA1D16"/>
    <w:rsid w:val="00DA2C28"/>
    <w:rsid w:val="00DA3DD1"/>
    <w:rsid w:val="00DA4146"/>
    <w:rsid w:val="00DA429D"/>
    <w:rsid w:val="00DA4938"/>
    <w:rsid w:val="00DA57E9"/>
    <w:rsid w:val="00DA75D5"/>
    <w:rsid w:val="00DB25C8"/>
    <w:rsid w:val="00DB295B"/>
    <w:rsid w:val="00DB317B"/>
    <w:rsid w:val="00DB36D0"/>
    <w:rsid w:val="00DB4DB5"/>
    <w:rsid w:val="00DB53D9"/>
    <w:rsid w:val="00DB5630"/>
    <w:rsid w:val="00DB5CEC"/>
    <w:rsid w:val="00DC23A0"/>
    <w:rsid w:val="00DC2CD9"/>
    <w:rsid w:val="00DC3301"/>
    <w:rsid w:val="00DC37C0"/>
    <w:rsid w:val="00DC5718"/>
    <w:rsid w:val="00DC5F50"/>
    <w:rsid w:val="00DC72DC"/>
    <w:rsid w:val="00DD02CC"/>
    <w:rsid w:val="00DD24E4"/>
    <w:rsid w:val="00DD25A4"/>
    <w:rsid w:val="00DD2867"/>
    <w:rsid w:val="00DD3C39"/>
    <w:rsid w:val="00DD4024"/>
    <w:rsid w:val="00DD66C5"/>
    <w:rsid w:val="00DD6742"/>
    <w:rsid w:val="00DD6BA2"/>
    <w:rsid w:val="00DE0417"/>
    <w:rsid w:val="00DE045B"/>
    <w:rsid w:val="00DE06DA"/>
    <w:rsid w:val="00DE1BEC"/>
    <w:rsid w:val="00DE239B"/>
    <w:rsid w:val="00DE27D8"/>
    <w:rsid w:val="00DE6CAD"/>
    <w:rsid w:val="00DF01EA"/>
    <w:rsid w:val="00DF1024"/>
    <w:rsid w:val="00DF3AB6"/>
    <w:rsid w:val="00DF3D19"/>
    <w:rsid w:val="00DF4E09"/>
    <w:rsid w:val="00DF541A"/>
    <w:rsid w:val="00DF54F1"/>
    <w:rsid w:val="00DF596A"/>
    <w:rsid w:val="00DF5BC5"/>
    <w:rsid w:val="00DF7022"/>
    <w:rsid w:val="00E006B3"/>
    <w:rsid w:val="00E0161F"/>
    <w:rsid w:val="00E026E0"/>
    <w:rsid w:val="00E028CB"/>
    <w:rsid w:val="00E02EDC"/>
    <w:rsid w:val="00E04540"/>
    <w:rsid w:val="00E04A10"/>
    <w:rsid w:val="00E07D69"/>
    <w:rsid w:val="00E104B1"/>
    <w:rsid w:val="00E10B24"/>
    <w:rsid w:val="00E11EAA"/>
    <w:rsid w:val="00E1257B"/>
    <w:rsid w:val="00E14389"/>
    <w:rsid w:val="00E14B19"/>
    <w:rsid w:val="00E16929"/>
    <w:rsid w:val="00E17B9C"/>
    <w:rsid w:val="00E213CA"/>
    <w:rsid w:val="00E2223B"/>
    <w:rsid w:val="00E241D1"/>
    <w:rsid w:val="00E25A85"/>
    <w:rsid w:val="00E25AA3"/>
    <w:rsid w:val="00E26126"/>
    <w:rsid w:val="00E26BB3"/>
    <w:rsid w:val="00E26C60"/>
    <w:rsid w:val="00E2712F"/>
    <w:rsid w:val="00E301EA"/>
    <w:rsid w:val="00E30644"/>
    <w:rsid w:val="00E30D69"/>
    <w:rsid w:val="00E32967"/>
    <w:rsid w:val="00E33C24"/>
    <w:rsid w:val="00E343AA"/>
    <w:rsid w:val="00E34E3F"/>
    <w:rsid w:val="00E3549C"/>
    <w:rsid w:val="00E3584A"/>
    <w:rsid w:val="00E358E4"/>
    <w:rsid w:val="00E370BF"/>
    <w:rsid w:val="00E3741E"/>
    <w:rsid w:val="00E40116"/>
    <w:rsid w:val="00E40794"/>
    <w:rsid w:val="00E41942"/>
    <w:rsid w:val="00E42026"/>
    <w:rsid w:val="00E4267E"/>
    <w:rsid w:val="00E4279F"/>
    <w:rsid w:val="00E43708"/>
    <w:rsid w:val="00E4383F"/>
    <w:rsid w:val="00E44BB7"/>
    <w:rsid w:val="00E4551B"/>
    <w:rsid w:val="00E46208"/>
    <w:rsid w:val="00E4634C"/>
    <w:rsid w:val="00E520BF"/>
    <w:rsid w:val="00E52143"/>
    <w:rsid w:val="00E52F93"/>
    <w:rsid w:val="00E54922"/>
    <w:rsid w:val="00E54EA6"/>
    <w:rsid w:val="00E55967"/>
    <w:rsid w:val="00E55EF2"/>
    <w:rsid w:val="00E56715"/>
    <w:rsid w:val="00E57EED"/>
    <w:rsid w:val="00E60C97"/>
    <w:rsid w:val="00E60D05"/>
    <w:rsid w:val="00E62816"/>
    <w:rsid w:val="00E62CD5"/>
    <w:rsid w:val="00E62D8D"/>
    <w:rsid w:val="00E64E5A"/>
    <w:rsid w:val="00E64F2E"/>
    <w:rsid w:val="00E65301"/>
    <w:rsid w:val="00E656CA"/>
    <w:rsid w:val="00E65FB2"/>
    <w:rsid w:val="00E6609B"/>
    <w:rsid w:val="00E67C55"/>
    <w:rsid w:val="00E67E18"/>
    <w:rsid w:val="00E7030B"/>
    <w:rsid w:val="00E72095"/>
    <w:rsid w:val="00E72521"/>
    <w:rsid w:val="00E74B0F"/>
    <w:rsid w:val="00E7513B"/>
    <w:rsid w:val="00E752D2"/>
    <w:rsid w:val="00E756B7"/>
    <w:rsid w:val="00E77053"/>
    <w:rsid w:val="00E7782F"/>
    <w:rsid w:val="00E77AFF"/>
    <w:rsid w:val="00E8141C"/>
    <w:rsid w:val="00E81808"/>
    <w:rsid w:val="00E81932"/>
    <w:rsid w:val="00E8400C"/>
    <w:rsid w:val="00E84646"/>
    <w:rsid w:val="00E847ED"/>
    <w:rsid w:val="00E84A2D"/>
    <w:rsid w:val="00E84DEE"/>
    <w:rsid w:val="00E857E6"/>
    <w:rsid w:val="00E86393"/>
    <w:rsid w:val="00E864AF"/>
    <w:rsid w:val="00E8672D"/>
    <w:rsid w:val="00E86A7C"/>
    <w:rsid w:val="00E91CC7"/>
    <w:rsid w:val="00E91D2D"/>
    <w:rsid w:val="00E91D5A"/>
    <w:rsid w:val="00E9274D"/>
    <w:rsid w:val="00E92FBD"/>
    <w:rsid w:val="00E935E5"/>
    <w:rsid w:val="00E93B94"/>
    <w:rsid w:val="00E9505C"/>
    <w:rsid w:val="00E97810"/>
    <w:rsid w:val="00EA0E77"/>
    <w:rsid w:val="00EA1213"/>
    <w:rsid w:val="00EA2166"/>
    <w:rsid w:val="00EA31D9"/>
    <w:rsid w:val="00EA3720"/>
    <w:rsid w:val="00EA3CA4"/>
    <w:rsid w:val="00EA5367"/>
    <w:rsid w:val="00EA59D2"/>
    <w:rsid w:val="00EA5DC3"/>
    <w:rsid w:val="00EA6DFB"/>
    <w:rsid w:val="00EB1348"/>
    <w:rsid w:val="00EB182E"/>
    <w:rsid w:val="00EB2806"/>
    <w:rsid w:val="00EB2F65"/>
    <w:rsid w:val="00EB3163"/>
    <w:rsid w:val="00EB42F2"/>
    <w:rsid w:val="00EB4AC1"/>
    <w:rsid w:val="00EB6180"/>
    <w:rsid w:val="00EB7FF5"/>
    <w:rsid w:val="00EC0242"/>
    <w:rsid w:val="00EC26A0"/>
    <w:rsid w:val="00EC62C0"/>
    <w:rsid w:val="00EC645A"/>
    <w:rsid w:val="00EC7638"/>
    <w:rsid w:val="00ED25E7"/>
    <w:rsid w:val="00ED4209"/>
    <w:rsid w:val="00ED4B7E"/>
    <w:rsid w:val="00ED4CB8"/>
    <w:rsid w:val="00ED5263"/>
    <w:rsid w:val="00ED586F"/>
    <w:rsid w:val="00ED5CBF"/>
    <w:rsid w:val="00ED5F2F"/>
    <w:rsid w:val="00ED736B"/>
    <w:rsid w:val="00ED7AC9"/>
    <w:rsid w:val="00EE0747"/>
    <w:rsid w:val="00EE0B39"/>
    <w:rsid w:val="00EE1756"/>
    <w:rsid w:val="00EE1BB8"/>
    <w:rsid w:val="00EE2655"/>
    <w:rsid w:val="00EE466E"/>
    <w:rsid w:val="00EE5319"/>
    <w:rsid w:val="00EE577C"/>
    <w:rsid w:val="00EE600F"/>
    <w:rsid w:val="00EE69BE"/>
    <w:rsid w:val="00EE70D4"/>
    <w:rsid w:val="00EE7605"/>
    <w:rsid w:val="00EE77A5"/>
    <w:rsid w:val="00EF0104"/>
    <w:rsid w:val="00EF03EE"/>
    <w:rsid w:val="00EF14BD"/>
    <w:rsid w:val="00EF185F"/>
    <w:rsid w:val="00EF57A1"/>
    <w:rsid w:val="00EF610B"/>
    <w:rsid w:val="00EF6315"/>
    <w:rsid w:val="00EF722F"/>
    <w:rsid w:val="00EF78D8"/>
    <w:rsid w:val="00F02489"/>
    <w:rsid w:val="00F03C35"/>
    <w:rsid w:val="00F04216"/>
    <w:rsid w:val="00F05102"/>
    <w:rsid w:val="00F056A7"/>
    <w:rsid w:val="00F074D3"/>
    <w:rsid w:val="00F1093F"/>
    <w:rsid w:val="00F121BC"/>
    <w:rsid w:val="00F12223"/>
    <w:rsid w:val="00F127FF"/>
    <w:rsid w:val="00F12BF1"/>
    <w:rsid w:val="00F13E84"/>
    <w:rsid w:val="00F13F2F"/>
    <w:rsid w:val="00F1428B"/>
    <w:rsid w:val="00F15186"/>
    <w:rsid w:val="00F158C9"/>
    <w:rsid w:val="00F174D7"/>
    <w:rsid w:val="00F17981"/>
    <w:rsid w:val="00F20F2F"/>
    <w:rsid w:val="00F21F00"/>
    <w:rsid w:val="00F2272B"/>
    <w:rsid w:val="00F23AF1"/>
    <w:rsid w:val="00F23CE5"/>
    <w:rsid w:val="00F23EF5"/>
    <w:rsid w:val="00F2674F"/>
    <w:rsid w:val="00F30B6C"/>
    <w:rsid w:val="00F30F3A"/>
    <w:rsid w:val="00F3164F"/>
    <w:rsid w:val="00F31F01"/>
    <w:rsid w:val="00F3465E"/>
    <w:rsid w:val="00F367D3"/>
    <w:rsid w:val="00F36ACA"/>
    <w:rsid w:val="00F407C2"/>
    <w:rsid w:val="00F41777"/>
    <w:rsid w:val="00F4208A"/>
    <w:rsid w:val="00F42D78"/>
    <w:rsid w:val="00F43878"/>
    <w:rsid w:val="00F44E42"/>
    <w:rsid w:val="00F46284"/>
    <w:rsid w:val="00F46A88"/>
    <w:rsid w:val="00F47D30"/>
    <w:rsid w:val="00F507C5"/>
    <w:rsid w:val="00F510B6"/>
    <w:rsid w:val="00F540A9"/>
    <w:rsid w:val="00F55053"/>
    <w:rsid w:val="00F551B1"/>
    <w:rsid w:val="00F553B7"/>
    <w:rsid w:val="00F5698E"/>
    <w:rsid w:val="00F570D3"/>
    <w:rsid w:val="00F60EB4"/>
    <w:rsid w:val="00F60ECB"/>
    <w:rsid w:val="00F60FF0"/>
    <w:rsid w:val="00F61706"/>
    <w:rsid w:val="00F61952"/>
    <w:rsid w:val="00F624C6"/>
    <w:rsid w:val="00F6485B"/>
    <w:rsid w:val="00F648AB"/>
    <w:rsid w:val="00F67736"/>
    <w:rsid w:val="00F70DC8"/>
    <w:rsid w:val="00F71019"/>
    <w:rsid w:val="00F71474"/>
    <w:rsid w:val="00F724F0"/>
    <w:rsid w:val="00F729F3"/>
    <w:rsid w:val="00F75B01"/>
    <w:rsid w:val="00F77778"/>
    <w:rsid w:val="00F777FD"/>
    <w:rsid w:val="00F77CE0"/>
    <w:rsid w:val="00F77FF9"/>
    <w:rsid w:val="00F80208"/>
    <w:rsid w:val="00F805DC"/>
    <w:rsid w:val="00F82F7A"/>
    <w:rsid w:val="00F8409E"/>
    <w:rsid w:val="00F84145"/>
    <w:rsid w:val="00F85688"/>
    <w:rsid w:val="00F85DF0"/>
    <w:rsid w:val="00F863A6"/>
    <w:rsid w:val="00F868C4"/>
    <w:rsid w:val="00F86B14"/>
    <w:rsid w:val="00F87189"/>
    <w:rsid w:val="00F87732"/>
    <w:rsid w:val="00F909AD"/>
    <w:rsid w:val="00F90F15"/>
    <w:rsid w:val="00F91128"/>
    <w:rsid w:val="00F9135A"/>
    <w:rsid w:val="00F9205E"/>
    <w:rsid w:val="00F92C03"/>
    <w:rsid w:val="00F93C8D"/>
    <w:rsid w:val="00F9583D"/>
    <w:rsid w:val="00F95B9A"/>
    <w:rsid w:val="00F976A1"/>
    <w:rsid w:val="00FA1423"/>
    <w:rsid w:val="00FA32EA"/>
    <w:rsid w:val="00FA3D5D"/>
    <w:rsid w:val="00FA3F81"/>
    <w:rsid w:val="00FA4C97"/>
    <w:rsid w:val="00FB156C"/>
    <w:rsid w:val="00FB3302"/>
    <w:rsid w:val="00FB3B75"/>
    <w:rsid w:val="00FB3DD9"/>
    <w:rsid w:val="00FB6A9B"/>
    <w:rsid w:val="00FB7972"/>
    <w:rsid w:val="00FC0040"/>
    <w:rsid w:val="00FC07A9"/>
    <w:rsid w:val="00FC35C4"/>
    <w:rsid w:val="00FC4803"/>
    <w:rsid w:val="00FC57C8"/>
    <w:rsid w:val="00FC580C"/>
    <w:rsid w:val="00FC5EEC"/>
    <w:rsid w:val="00FD02A4"/>
    <w:rsid w:val="00FD11D5"/>
    <w:rsid w:val="00FD1D19"/>
    <w:rsid w:val="00FD2C49"/>
    <w:rsid w:val="00FD44A3"/>
    <w:rsid w:val="00FD53F0"/>
    <w:rsid w:val="00FD635D"/>
    <w:rsid w:val="00FD65DA"/>
    <w:rsid w:val="00FD700E"/>
    <w:rsid w:val="00FD73AD"/>
    <w:rsid w:val="00FD7F48"/>
    <w:rsid w:val="00FE032E"/>
    <w:rsid w:val="00FE03B0"/>
    <w:rsid w:val="00FE162F"/>
    <w:rsid w:val="00FE1D11"/>
    <w:rsid w:val="00FE1EF0"/>
    <w:rsid w:val="00FE2F42"/>
    <w:rsid w:val="00FE32AF"/>
    <w:rsid w:val="00FE336E"/>
    <w:rsid w:val="00FE3F61"/>
    <w:rsid w:val="00FE4A3D"/>
    <w:rsid w:val="00FE5939"/>
    <w:rsid w:val="00FF0C3F"/>
    <w:rsid w:val="00FF10D7"/>
    <w:rsid w:val="00FF245B"/>
    <w:rsid w:val="00FF411C"/>
    <w:rsid w:val="00FF43FB"/>
    <w:rsid w:val="00FF4F11"/>
    <w:rsid w:val="00FF5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D5EFA48"/>
  <w15:docId w15:val="{76EBFC79-DDC5-4542-9DA0-506B2A41E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6541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4C7754"/>
    <w:rPr>
      <w:color w:val="0000FF"/>
      <w:u w:val="single"/>
    </w:rPr>
  </w:style>
  <w:style w:type="character" w:styleId="a4">
    <w:name w:val="FollowedHyperlink"/>
    <w:rsid w:val="00107A1E"/>
    <w:rPr>
      <w:color w:val="800080"/>
      <w:u w:val="single"/>
    </w:rPr>
  </w:style>
  <w:style w:type="paragraph" w:styleId="a5">
    <w:name w:val="footer"/>
    <w:basedOn w:val="a"/>
    <w:rsid w:val="00CE1BDF"/>
    <w:pPr>
      <w:tabs>
        <w:tab w:val="center" w:pos="4252"/>
        <w:tab w:val="right" w:pos="8504"/>
      </w:tabs>
    </w:pPr>
  </w:style>
  <w:style w:type="character" w:styleId="a6">
    <w:name w:val="page number"/>
    <w:basedOn w:val="a0"/>
    <w:rsid w:val="00CE1BDF"/>
  </w:style>
  <w:style w:type="character" w:styleId="a7">
    <w:name w:val="line number"/>
    <w:rsid w:val="003D27D5"/>
  </w:style>
  <w:style w:type="paragraph" w:styleId="a8">
    <w:name w:val="header"/>
    <w:basedOn w:val="a"/>
    <w:link w:val="a9"/>
    <w:rsid w:val="00952E2E"/>
    <w:pPr>
      <w:tabs>
        <w:tab w:val="center" w:pos="4419"/>
        <w:tab w:val="right" w:pos="8838"/>
      </w:tabs>
    </w:pPr>
  </w:style>
  <w:style w:type="character" w:customStyle="1" w:styleId="a9">
    <w:name w:val="ヘッダー (文字)"/>
    <w:link w:val="a8"/>
    <w:rsid w:val="00952E2E"/>
    <w:rPr>
      <w:sz w:val="24"/>
      <w:szCs w:val="24"/>
      <w:lang w:val="en-GB"/>
    </w:rPr>
  </w:style>
  <w:style w:type="paragraph" w:styleId="Web">
    <w:name w:val="Normal (Web)"/>
    <w:basedOn w:val="a"/>
    <w:rsid w:val="00F95B9A"/>
    <w:pPr>
      <w:spacing w:before="100" w:beforeAutospacing="1" w:after="100" w:afterAutospacing="1"/>
    </w:pPr>
    <w:rPr>
      <w:lang w:eastAsia="en-US"/>
    </w:rPr>
  </w:style>
  <w:style w:type="paragraph" w:styleId="aa">
    <w:name w:val="Balloon Text"/>
    <w:basedOn w:val="a"/>
    <w:link w:val="ab"/>
    <w:rsid w:val="00D56A52"/>
    <w:rPr>
      <w:rFonts w:ascii="Lucida Grande" w:hAnsi="Lucida Grande" w:cs="Lucida Grande"/>
      <w:sz w:val="18"/>
      <w:szCs w:val="18"/>
    </w:rPr>
  </w:style>
  <w:style w:type="character" w:customStyle="1" w:styleId="ab">
    <w:name w:val="吹き出し (文字)"/>
    <w:link w:val="aa"/>
    <w:rsid w:val="00D56A52"/>
    <w:rPr>
      <w:rFonts w:ascii="Lucida Grande" w:hAnsi="Lucida Grande" w:cs="Lucida Grande"/>
      <w:sz w:val="18"/>
      <w:szCs w:val="18"/>
      <w:lang w:val="en-GB" w:eastAsia="ja-JP"/>
    </w:rPr>
  </w:style>
  <w:style w:type="character" w:styleId="ac">
    <w:name w:val="annotation reference"/>
    <w:rsid w:val="00D56A52"/>
    <w:rPr>
      <w:sz w:val="18"/>
      <w:szCs w:val="18"/>
    </w:rPr>
  </w:style>
  <w:style w:type="paragraph" w:styleId="ad">
    <w:name w:val="annotation text"/>
    <w:basedOn w:val="a"/>
    <w:link w:val="ae"/>
    <w:rsid w:val="00D56A52"/>
  </w:style>
  <w:style w:type="character" w:customStyle="1" w:styleId="ae">
    <w:name w:val="コメント文字列 (文字)"/>
    <w:link w:val="ad"/>
    <w:rsid w:val="00D56A52"/>
    <w:rPr>
      <w:sz w:val="24"/>
      <w:szCs w:val="24"/>
      <w:lang w:val="en-GB" w:eastAsia="ja-JP"/>
    </w:rPr>
  </w:style>
  <w:style w:type="paragraph" w:styleId="af">
    <w:name w:val="annotation subject"/>
    <w:basedOn w:val="ad"/>
    <w:next w:val="ad"/>
    <w:link w:val="af0"/>
    <w:rsid w:val="00D56A52"/>
    <w:rPr>
      <w:b/>
      <w:bCs/>
      <w:sz w:val="20"/>
      <w:szCs w:val="20"/>
    </w:rPr>
  </w:style>
  <w:style w:type="character" w:customStyle="1" w:styleId="af0">
    <w:name w:val="コメント内容 (文字)"/>
    <w:link w:val="af"/>
    <w:rsid w:val="00D56A52"/>
    <w:rPr>
      <w:b/>
      <w:bCs/>
      <w:sz w:val="24"/>
      <w:szCs w:val="24"/>
      <w:lang w:val="en-GB" w:eastAsia="ja-JP"/>
    </w:rPr>
  </w:style>
  <w:style w:type="paragraph" w:styleId="af1">
    <w:name w:val="List Paragraph"/>
    <w:basedOn w:val="a"/>
    <w:uiPriority w:val="34"/>
    <w:qFormat/>
    <w:rsid w:val="00EE7605"/>
    <w:pPr>
      <w:ind w:left="720"/>
    </w:pPr>
  </w:style>
  <w:style w:type="paragraph" w:customStyle="1" w:styleId="NormalMarBio">
    <w:name w:val="Normal_Mar Bio"/>
    <w:basedOn w:val="a"/>
    <w:link w:val="NormalMarBioChar"/>
    <w:qFormat/>
    <w:rsid w:val="00664337"/>
    <w:pPr>
      <w:spacing w:after="200" w:line="480" w:lineRule="auto"/>
      <w:jc w:val="both"/>
    </w:pPr>
    <w:rPr>
      <w:sz w:val="22"/>
      <w:szCs w:val="22"/>
      <w:lang w:eastAsia="en-US"/>
    </w:rPr>
  </w:style>
  <w:style w:type="character" w:customStyle="1" w:styleId="NormalMarBioChar">
    <w:name w:val="Normal_Mar Bio Char"/>
    <w:link w:val="NormalMarBio"/>
    <w:rsid w:val="00664337"/>
    <w:rPr>
      <w:sz w:val="22"/>
      <w:szCs w:val="22"/>
      <w:lang w:val="en-GB" w:eastAsia="en-US"/>
    </w:rPr>
  </w:style>
  <w:style w:type="table" w:customStyle="1" w:styleId="LightShading1">
    <w:name w:val="Light Shading1"/>
    <w:basedOn w:val="a1"/>
    <w:uiPriority w:val="60"/>
    <w:rsid w:val="00664337"/>
    <w:rPr>
      <w:rFonts w:ascii="Calibri" w:hAnsi="Calibri"/>
      <w:color w:val="000000"/>
      <w:sz w:val="22"/>
      <w:szCs w:val="22"/>
      <w:lang w:val="en-GB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50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8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43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2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43020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40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8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617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721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608234">
                              <w:marLeft w:val="0"/>
                              <w:marRight w:val="0"/>
                              <w:marTop w:val="7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218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1994534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01332566">
                                  <w:marLeft w:val="0"/>
                                  <w:marRight w:val="42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46171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974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828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3665660">
                              <w:marLeft w:val="0"/>
                              <w:marRight w:val="0"/>
                              <w:marTop w:val="7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4648521">
                                  <w:marLeft w:val="0"/>
                                  <w:marRight w:val="42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8244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6403407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2089528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18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057872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2122900">
              <w:marLeft w:val="0"/>
              <w:marRight w:val="42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71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6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2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3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B4604D-F32F-49C0-B3CC-776C055952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http://www</vt:lpstr>
    </vt:vector>
  </TitlesOfParts>
  <Company/>
  <LinksUpToDate>false</LinksUpToDate>
  <CharactersWithSpaces>1199</CharactersWithSpaces>
  <SharedDoc>false</SharedDoc>
  <HLinks>
    <vt:vector size="312" baseType="variant">
      <vt:variant>
        <vt:i4>4325387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15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139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653067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87531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18603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87531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ttp://www</dc:title>
  <dc:subject/>
  <dc:creator>Jorge Fernandes</dc:creator>
  <cp:keywords/>
  <dc:description/>
  <cp:lastModifiedBy>Kazue</cp:lastModifiedBy>
  <cp:revision>4</cp:revision>
  <cp:lastPrinted>2014-07-08T02:48:00Z</cp:lastPrinted>
  <dcterms:created xsi:type="dcterms:W3CDTF">2015-02-04T08:41:00Z</dcterms:created>
  <dcterms:modified xsi:type="dcterms:W3CDTF">2015-03-21T10:29:00Z</dcterms:modified>
</cp:coreProperties>
</file>